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B049F" w14:textId="77777777" w:rsidR="00C479E7" w:rsidRDefault="00DF1640">
      <w:pPr>
        <w:rPr>
          <w:b/>
        </w:rPr>
      </w:pPr>
      <w:r>
        <w:rPr>
          <w:rFonts w:ascii="EB Garamond" w:eastAsia="EB Garamond" w:hAnsi="EB Garamond" w:cs="EB Garamond"/>
          <w:b/>
        </w:rPr>
        <w:t>Appendix A, Table 1: Equipment in the Green Lab</w:t>
      </w:r>
    </w:p>
    <w:p w14:paraId="460D0C05" w14:textId="77777777" w:rsidR="00C479E7" w:rsidRDefault="00C479E7"/>
    <w:tbl>
      <w:tblPr>
        <w:tblStyle w:val="a"/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2040"/>
        <w:gridCol w:w="3450"/>
        <w:gridCol w:w="1020"/>
      </w:tblGrid>
      <w:tr w:rsidR="00C479E7" w14:paraId="48184D69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307DC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Item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A18048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Vendor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2F94A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Catalogue Number/Model/Link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24907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umber</w:t>
            </w:r>
          </w:p>
        </w:tc>
      </w:tr>
      <w:tr w:rsidR="00C479E7" w14:paraId="3260C28E" w14:textId="77777777">
        <w:trPr>
          <w:trHeight w:val="300"/>
        </w:trPr>
        <w:tc>
          <w:tcPr>
            <w:tcW w:w="940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E9400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Basic Infrastructure</w:t>
            </w:r>
          </w:p>
        </w:tc>
      </w:tr>
      <w:tr w:rsidR="00C479E7" w14:paraId="01EBEDEE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4936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utoclav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7E41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TUTTNAUER</w:t>
            </w:r>
          </w:p>
          <w:p w14:paraId="49A6CC28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2E70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340M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60934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51524A52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3755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ve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A4994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5869C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9F254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20584104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A026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wav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B28B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60BFC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6A72E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4776B407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2FDD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ab Comput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91BEB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Apple 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EF5A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ac Mini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3134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27611481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53D5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Refrigerator with small freez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F39C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854D8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BBC3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238EDBCF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C500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Freez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7650F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BFCD3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EF0B3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77926673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353F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Steam Water Distiller - 1 Gallo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8F44F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162C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Tuttnauer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9000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72B3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6BB81D78" w14:textId="77777777">
        <w:trPr>
          <w:trHeight w:val="7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7138D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AmScop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100X-1000X Trinocular LED Infinity Plan Phase Contrast Microscop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DB1A0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3F8B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AmScope</w:t>
            </w:r>
            <w:proofErr w:type="spellEnd"/>
          </w:p>
          <w:p w14:paraId="5F59DAD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T610-IPL-PH</w:t>
            </w:r>
          </w:p>
          <w:p w14:paraId="152DB5FD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B67C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136923A1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F73F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UV Light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F950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mazon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51B63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4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889BE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3C0C4255" w14:textId="77777777">
        <w:trPr>
          <w:trHeight w:val="7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896A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Voltage Convert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8633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Diamond series</w:t>
            </w:r>
          </w:p>
          <w:p w14:paraId="5ED38AC0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  <w:p w14:paraId="747ECA0E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A60E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DSR-500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4C52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30F7AA2C" w14:textId="77777777">
        <w:trPr>
          <w:trHeight w:val="300"/>
        </w:trPr>
        <w:tc>
          <w:tcPr>
            <w:tcW w:w="940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996B6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Benchtop Equipment</w:t>
            </w:r>
          </w:p>
        </w:tc>
      </w:tr>
      <w:tr w:rsidR="00C479E7" w14:paraId="353E9671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81C9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Vortexer</w:t>
            </w:r>
            <w:proofErr w:type="spellEnd"/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DDF6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FisherSci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0CA7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Scientific industries Vortex-Genie 1 and 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2F7F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5A610F7B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E483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H Met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6282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mazon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FFBEC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5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061B5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003EB2A4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BBA6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ni Microcentrifug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AB74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682B9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6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1E22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5C45B8EE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57EC5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agnetic bead separation rack 1.5ml tube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25FE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62622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7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  <w:p w14:paraId="15219290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0583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3DC6860A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4791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agnetic bead separation rack 96-well plat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595F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7B480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8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43EB5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777E2EAD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0F0C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Dry Bath Incubato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185D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Used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76B0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Fisher Scientific 11-718 Dry Bath Incubator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0FB8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36F71EEA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18B5F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lastRenderedPageBreak/>
              <w:t>Water Bath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CA45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VWR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95581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9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1FCA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58A62997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9B4F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8-well PCR machin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0969E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EDCEE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E4C6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</w:tr>
      <w:tr w:rsidR="00C479E7" w14:paraId="32BE6FAC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670B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6-well PCR machin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E83F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9FEE2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427F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62BE32E8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EE8C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Bluegel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Electrophoresi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43B0E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A8D75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0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  <w:p w14:paraId="2EB1A7A2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8BB8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</w:tr>
      <w:tr w:rsidR="00C479E7" w14:paraId="5FD349E8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3CF9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Electrophoresis Packag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09200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DED48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1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4B07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3F2A535B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C7205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Quantu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Fluoromet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0D2B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Quantus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0B543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68BB4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2CA34253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C912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Balanc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9E08F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8A1CB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hyperlink r:id="rId12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  <w:r>
              <w:rPr>
                <w:rFonts w:ascii="EB Garamond" w:eastAsia="EB Garamond" w:hAnsi="EB Garamond" w:cs="EB Garamond"/>
              </w:rPr>
              <w:t xml:space="preserve"> Mettler</w:t>
            </w:r>
          </w:p>
          <w:p w14:paraId="0943CC6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J10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5553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7C290A32" w14:textId="77777777">
        <w:trPr>
          <w:trHeight w:val="66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4431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centrifuge (24 well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EBA80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Herml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and </w:t>
            </w:r>
            <w:proofErr w:type="spellStart"/>
            <w:r>
              <w:rPr>
                <w:rFonts w:ascii="EB Garamond" w:eastAsia="EB Garamond" w:hAnsi="EB Garamond" w:cs="EB Garamond"/>
              </w:rPr>
              <w:t>Labnet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</w:rPr>
              <w:t>spectrafug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24D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57E9E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3">
              <w:proofErr w:type="spellStart"/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Hermle</w:t>
              </w:r>
              <w:proofErr w:type="spellEnd"/>
            </w:hyperlink>
          </w:p>
          <w:p w14:paraId="3D173D2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Z 180 M</w:t>
            </w:r>
          </w:p>
          <w:p w14:paraId="3F90EAA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and </w:t>
            </w:r>
            <w:proofErr w:type="spellStart"/>
            <w:r>
              <w:rPr>
                <w:rFonts w:ascii="EB Garamond" w:eastAsia="EB Garamond" w:hAnsi="EB Garamond" w:cs="EB Garamond"/>
              </w:rPr>
              <w:t>Labnet</w:t>
            </w:r>
            <w:proofErr w:type="spellEnd"/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64C4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4A0DD154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9082A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Cool Cube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B119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EC1FE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4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51BF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10184EEE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4691F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Vac</w:t>
            </w:r>
            <w:del w:id="0" w:author="Mrinalini Watsa" w:date="2019-12-23T16:21:00Z">
              <w:r w:rsidDel="00DF3771">
                <w:rPr>
                  <w:rFonts w:ascii="EB Garamond" w:eastAsia="EB Garamond" w:hAnsi="EB Garamond" w:cs="EB Garamond"/>
                </w:rPr>
                <w:delText>c</w:delText>
              </w:r>
            </w:del>
            <w:r>
              <w:rPr>
                <w:rFonts w:ascii="EB Garamond" w:eastAsia="EB Garamond" w:hAnsi="EB Garamond" w:cs="EB Garamond"/>
              </w:rPr>
              <w:t>uum Pump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1896E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llipore Sigma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1F92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WP611156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05637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44E59507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8B6D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arge Centrifuge (Temp controlled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BEAD0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Used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C260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IEC </w:t>
            </w:r>
            <w:proofErr w:type="spellStart"/>
            <w:r>
              <w:rPr>
                <w:rFonts w:ascii="EB Garamond" w:eastAsia="EB Garamond" w:hAnsi="EB Garamond" w:cs="EB Garamond"/>
              </w:rPr>
              <w:t>Centra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CL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C773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058CFE57" w14:textId="77777777">
        <w:trPr>
          <w:trHeight w:val="48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2FB8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ON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Sequencer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8EF1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xford Nanopore Technology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93F44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5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CDB7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</w:tr>
      <w:tr w:rsidR="00C479E7" w14:paraId="39FBF673" w14:textId="77777777">
        <w:trPr>
          <w:trHeight w:val="300"/>
        </w:trPr>
        <w:tc>
          <w:tcPr>
            <w:tcW w:w="940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5FE5D" w14:textId="77777777" w:rsidR="00C479E7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Pipettes</w:t>
            </w:r>
          </w:p>
        </w:tc>
      </w:tr>
      <w:tr w:rsidR="00C479E7" w14:paraId="37312217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A6A4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pipette (20-200uL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AF63D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54598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6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  <w:r>
              <w:rPr>
                <w:rFonts w:ascii="EB Garamond" w:eastAsia="EB Garamond" w:hAnsi="EB Garamond" w:cs="EB Garamond"/>
              </w:rPr>
              <w:t xml:space="preserve"> and</w:t>
            </w:r>
            <w:hyperlink r:id="rId17">
              <w:r>
                <w:rPr>
                  <w:rFonts w:ascii="EB Garamond" w:eastAsia="EB Garamond" w:hAnsi="EB Garamond" w:cs="EB Garamond"/>
                </w:rPr>
                <w:t xml:space="preserve"> </w:t>
              </w:r>
            </w:hyperlink>
            <w:hyperlink r:id="rId18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  <w:p w14:paraId="724BC457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82A0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</w:tr>
      <w:tr w:rsidR="00C479E7" w14:paraId="33D6DD0C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5942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pipette (100-1000uL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0DD01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B448F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19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  <w:r>
              <w:rPr>
                <w:rFonts w:ascii="EB Garamond" w:eastAsia="EB Garamond" w:hAnsi="EB Garamond" w:cs="EB Garamond"/>
              </w:rPr>
              <w:t xml:space="preserve"> and</w:t>
            </w:r>
            <w:hyperlink r:id="rId20">
              <w:r>
                <w:rPr>
                  <w:rFonts w:ascii="EB Garamond" w:eastAsia="EB Garamond" w:hAnsi="EB Garamond" w:cs="EB Garamond"/>
                </w:rPr>
                <w:t xml:space="preserve"> </w:t>
              </w:r>
            </w:hyperlink>
            <w:hyperlink r:id="rId21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  <w:p w14:paraId="3731E995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AC57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</w:tr>
      <w:tr w:rsidR="00C479E7" w14:paraId="2FF86D98" w14:textId="77777777">
        <w:trPr>
          <w:trHeight w:val="52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AD54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pipette (1-10uL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4B5F2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4E4BF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22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  <w:r>
              <w:rPr>
                <w:rFonts w:ascii="EB Garamond" w:eastAsia="EB Garamond" w:hAnsi="EB Garamond" w:cs="EB Garamond"/>
              </w:rPr>
              <w:t xml:space="preserve"> and</w:t>
            </w:r>
            <w:hyperlink r:id="rId23">
              <w:r>
                <w:rPr>
                  <w:rFonts w:ascii="EB Garamond" w:eastAsia="EB Garamond" w:hAnsi="EB Garamond" w:cs="EB Garamond"/>
                </w:rPr>
                <w:t xml:space="preserve"> </w:t>
              </w:r>
            </w:hyperlink>
            <w:hyperlink r:id="rId24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  <w:p w14:paraId="1F885971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C06A9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</w:tr>
      <w:tr w:rsidR="00C479E7" w14:paraId="31EE83A1" w14:textId="77777777">
        <w:trPr>
          <w:trHeight w:val="30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11EC8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ultichannell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pipette 20-200u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6D23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AA572" w14:textId="77777777" w:rsidR="00C479E7" w:rsidRDefault="00DF1640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25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  <w:r>
              <w:rPr>
                <w:rFonts w:ascii="EB Garamond" w:eastAsia="EB Garamond" w:hAnsi="EB Garamond" w:cs="EB Garamond"/>
              </w:rPr>
              <w:t xml:space="preserve"> and</w:t>
            </w:r>
            <w:hyperlink r:id="rId26">
              <w:r>
                <w:rPr>
                  <w:rFonts w:ascii="EB Garamond" w:eastAsia="EB Garamond" w:hAnsi="EB Garamond" w:cs="EB Garamond"/>
                </w:rPr>
                <w:t xml:space="preserve"> </w:t>
              </w:r>
            </w:hyperlink>
            <w:hyperlink r:id="rId27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Link</w:t>
              </w:r>
            </w:hyperlink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A0C16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</w:tr>
      <w:tr w:rsidR="00C479E7" w14:paraId="5BDED906" w14:textId="77777777">
        <w:trPr>
          <w:trHeight w:val="340"/>
        </w:trPr>
        <w:tc>
          <w:tcPr>
            <w:tcW w:w="2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C96F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ipette pumps (2ml, 5ml, 10ml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7AB7C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mazon</w:t>
            </w:r>
          </w:p>
        </w:tc>
        <w:tc>
          <w:tcPr>
            <w:tcW w:w="3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AB1A0" w14:textId="77777777" w:rsidR="00C479E7" w:rsidRDefault="00C479E7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D3173" w14:textId="77777777" w:rsidR="00C479E7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 set</w:t>
            </w:r>
          </w:p>
        </w:tc>
      </w:tr>
    </w:tbl>
    <w:p w14:paraId="0F38A9A1" w14:textId="77777777" w:rsidR="00C479E7" w:rsidRDefault="00C479E7"/>
    <w:p w14:paraId="0BD02EED" w14:textId="77777777" w:rsidR="00C479E7" w:rsidRDefault="00C479E7"/>
    <w:p w14:paraId="4CA4FEBB" w14:textId="77777777" w:rsidR="00C479E7" w:rsidRDefault="00DF1640">
      <w:pPr>
        <w:rPr>
          <w:rFonts w:ascii="EB Garamond" w:eastAsia="EB Garamond" w:hAnsi="EB Garamond" w:cs="EB Garamond"/>
          <w:b/>
        </w:rPr>
      </w:pPr>
      <w:r>
        <w:br w:type="page"/>
      </w:r>
    </w:p>
    <w:p w14:paraId="70CD3475" w14:textId="77777777" w:rsidR="00C479E7" w:rsidRDefault="00DF1640">
      <w:pPr>
        <w:rPr>
          <w:rFonts w:ascii="EB Garamond" w:eastAsia="EB Garamond" w:hAnsi="EB Garamond" w:cs="EB Garamond"/>
          <w:b/>
        </w:rPr>
      </w:pPr>
      <w:r>
        <w:rPr>
          <w:rFonts w:ascii="EB Garamond" w:eastAsia="EB Garamond" w:hAnsi="EB Garamond" w:cs="EB Garamond"/>
          <w:b/>
        </w:rPr>
        <w:lastRenderedPageBreak/>
        <w:t>Appendix A, Table 2: Recommended Items for a Pop-up Laboratory for Field Conservation Genomics Training Programs for 12 Participants</w:t>
      </w:r>
    </w:p>
    <w:p w14:paraId="0B625542" w14:textId="77777777" w:rsidR="00C479E7" w:rsidRDefault="00C479E7"/>
    <w:p w14:paraId="566D760E" w14:textId="77777777" w:rsidR="00C479E7" w:rsidRDefault="00C479E7"/>
    <w:tbl>
      <w:tblPr>
        <w:tblStyle w:val="a0"/>
        <w:tblW w:w="10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650"/>
        <w:gridCol w:w="3690"/>
        <w:gridCol w:w="920"/>
        <w:gridCol w:w="920"/>
        <w:gridCol w:w="920"/>
      </w:tblGrid>
      <w:tr w:rsidR="0079607B" w14:paraId="0B394B65" w14:textId="2836AF28" w:rsidTr="0079607B">
        <w:trPr>
          <w:trHeight w:val="30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6CFF4" w14:textId="77777777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Item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48773" w14:textId="77777777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Vendor/Model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D2F60" w14:textId="77777777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ote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4FEA8" w14:textId="14D8E0B6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Unit cost (USD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F6599" w14:textId="6CBDCE4F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umber of unit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A4BE6" w14:textId="3390E757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Total cost (USD)</w:t>
            </w:r>
          </w:p>
        </w:tc>
      </w:tr>
      <w:tr w:rsidR="0079607B" w14:paraId="25213D62" w14:textId="3B6EA380" w:rsidTr="00DF1640">
        <w:trPr>
          <w:trHeight w:val="300"/>
        </w:trPr>
        <w:tc>
          <w:tcPr>
            <w:tcW w:w="94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E06A2" w14:textId="52E0A086" w:rsidR="0079607B" w:rsidRDefault="0079607B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Basic Infrastructure</w:t>
            </w:r>
            <w:ins w:id="1" w:author="Mrinalini Watsa" w:date="2019-12-24T12:09:00Z">
              <w:r>
                <w:rPr>
                  <w:rFonts w:ascii="EB Garamond" w:eastAsia="EB Garamond" w:hAnsi="EB Garamond" w:cs="EB Garamond"/>
                  <w:b/>
                </w:rPr>
                <w:t>*</w:t>
              </w:r>
            </w:ins>
            <w:ins w:id="2" w:author="Mrinalini Watsa" w:date="2019-12-24T16:09:00Z">
              <w:r w:rsidR="0016331D">
                <w:rPr>
                  <w:rFonts w:ascii="EB Garamond" w:eastAsia="EB Garamond" w:hAnsi="EB Garamond" w:cs="EB Garamond"/>
                  <w:b/>
                </w:rPr>
                <w:t>**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34363" w14:textId="502692E0" w:rsidR="0079607B" w:rsidRDefault="0016331D">
            <w:pPr>
              <w:rPr>
                <w:rFonts w:ascii="EB Garamond" w:eastAsia="EB Garamond" w:hAnsi="EB Garamond" w:cs="EB Garamond"/>
                <w:b/>
              </w:rPr>
            </w:pPr>
            <w:ins w:id="3" w:author="Mrinalini Watsa" w:date="2019-12-24T16:09:00Z">
              <w:r>
                <w:rPr>
                  <w:rFonts w:ascii="EB Garamond" w:eastAsia="EB Garamond" w:hAnsi="EB Garamond" w:cs="EB Garamond"/>
                  <w:b/>
                </w:rPr>
                <w:t>$1750</w:t>
              </w:r>
            </w:ins>
          </w:p>
        </w:tc>
      </w:tr>
      <w:tr w:rsidR="0079607B" w14:paraId="4C036B7B" w14:textId="2CBCF74C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CABDA" w14:textId="481ABF53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utocla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9761B" w14:textId="4FED5BB2" w:rsidR="0079607B" w:rsidRDefault="0079607B">
            <w:pPr>
              <w:rPr>
                <w:rFonts w:ascii="EB Garamond" w:eastAsia="EB Garamond" w:hAnsi="EB Garamond" w:cs="EB Garamond"/>
              </w:rPr>
            </w:pPr>
            <w:proofErr w:type="spellStart"/>
            <w:ins w:id="4" w:author="Mrinalini Watsa" w:date="2019-12-24T12:06:00Z">
              <w:r>
                <w:rPr>
                  <w:rFonts w:ascii="EB Garamond" w:eastAsia="EB Garamond" w:hAnsi="EB Garamond" w:cs="EB Garamond"/>
                </w:rPr>
                <w:t>Eg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t xml:space="preserve">: </w:t>
              </w:r>
            </w:ins>
            <w:r>
              <w:rPr>
                <w:rFonts w:ascii="EB Garamond" w:eastAsia="EB Garamond" w:hAnsi="EB Garamond" w:cs="EB Garamond"/>
              </w:rPr>
              <w:t>TUTTNAUER 2340M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54AE38" w14:textId="17906F9B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lternatively, bring in pre-</w:t>
            </w:r>
            <w:proofErr w:type="spellStart"/>
            <w:r>
              <w:rPr>
                <w:rFonts w:ascii="EB Garamond" w:eastAsia="EB Garamond" w:hAnsi="EB Garamond" w:cs="EB Garamond"/>
              </w:rPr>
              <w:t>sterilised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</w:t>
            </w:r>
            <w:ins w:id="5" w:author="Mrinalini Watsa" w:date="2019-12-24T12:08:00Z">
              <w:r>
                <w:rPr>
                  <w:rFonts w:ascii="EB Garamond" w:eastAsia="EB Garamond" w:hAnsi="EB Garamond" w:cs="EB Garamond"/>
                </w:rPr>
                <w:t xml:space="preserve">plastics </w:t>
              </w:r>
            </w:ins>
            <w:del w:id="6" w:author="Mrinalini Watsa" w:date="2019-12-24T12:08:00Z">
              <w:r w:rsidDel="0079607B">
                <w:rPr>
                  <w:rFonts w:ascii="EB Garamond" w:eastAsia="EB Garamond" w:hAnsi="EB Garamond" w:cs="EB Garamond"/>
                </w:rPr>
                <w:delText>pipette tips, tubes, and other plastics</w:delText>
              </w:r>
            </w:del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62E5A" w14:textId="0FF86BF2" w:rsidR="0079607B" w:rsidRDefault="0079607B">
            <w:pPr>
              <w:rPr>
                <w:rFonts w:ascii="EB Garamond" w:eastAsia="EB Garamond" w:hAnsi="EB Garamond" w:cs="EB Garamond"/>
              </w:rPr>
            </w:pPr>
            <w:ins w:id="7" w:author="Mrinalini Watsa" w:date="2019-12-24T12:06:00Z">
              <w:r>
                <w:rPr>
                  <w:rFonts w:ascii="EB Garamond" w:eastAsia="EB Garamond" w:hAnsi="EB Garamond" w:cs="EB Garamond"/>
                </w:rPr>
                <w:t>$</w:t>
              </w:r>
            </w:ins>
            <w:ins w:id="8" w:author="Mrinalini Watsa" w:date="2019-12-24T12:08:00Z">
              <w:r>
                <w:rPr>
                  <w:rFonts w:ascii="EB Garamond" w:eastAsia="EB Garamond" w:hAnsi="EB Garamond" w:cs="EB Garamond"/>
                </w:rPr>
                <w:t xml:space="preserve">500 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C6DF7" w14:textId="42D3AB7A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7D947" w14:textId="037BCB82" w:rsidR="0079607B" w:rsidRDefault="0079607B">
            <w:pPr>
              <w:rPr>
                <w:rFonts w:ascii="EB Garamond" w:eastAsia="EB Garamond" w:hAnsi="EB Garamond" w:cs="EB Garamond"/>
              </w:rPr>
            </w:pPr>
            <w:ins w:id="9" w:author="Mrinalini Watsa" w:date="2019-12-24T12:08:00Z">
              <w:r>
                <w:rPr>
                  <w:rFonts w:ascii="EB Garamond" w:eastAsia="EB Garamond" w:hAnsi="EB Garamond" w:cs="EB Garamond"/>
                </w:rPr>
                <w:t xml:space="preserve">$500 </w:t>
              </w:r>
            </w:ins>
          </w:p>
        </w:tc>
      </w:tr>
      <w:tr w:rsidR="0079607B" w:rsidDel="002B337A" w14:paraId="6E38FCCD" w14:textId="277C5CAE" w:rsidTr="0079607B">
        <w:trPr>
          <w:trHeight w:val="520"/>
          <w:del w:id="10" w:author="Mrinalini Watsa" w:date="2019-12-24T15:57:00Z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1A763" w14:textId="0446FE98" w:rsidR="0079607B" w:rsidDel="002B337A" w:rsidRDefault="0079607B">
            <w:pPr>
              <w:rPr>
                <w:del w:id="11" w:author="Mrinalini Watsa" w:date="2019-12-24T15:57:00Z"/>
                <w:rFonts w:ascii="EB Garamond" w:eastAsia="EB Garamond" w:hAnsi="EB Garamond" w:cs="EB Garamond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F4B86" w14:textId="32A1D24E" w:rsidR="0079607B" w:rsidDel="002B337A" w:rsidRDefault="0079607B">
            <w:pPr>
              <w:rPr>
                <w:del w:id="12" w:author="Mrinalini Watsa" w:date="2019-12-24T15:57:00Z"/>
                <w:rFonts w:ascii="EB Garamond" w:eastAsia="EB Garamond" w:hAnsi="EB Garamond" w:cs="EB Garamond"/>
              </w:rPr>
            </w:pP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0FCE4" w14:textId="050DBFF3" w:rsidR="0079607B" w:rsidDel="002B337A" w:rsidRDefault="0079607B">
            <w:pPr>
              <w:rPr>
                <w:del w:id="13" w:author="Mrinalini Watsa" w:date="2019-12-24T15:57:00Z"/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28CEC" w14:textId="7B8976EF" w:rsidR="0079607B" w:rsidDel="002B337A" w:rsidRDefault="0079607B">
            <w:pPr>
              <w:rPr>
                <w:del w:id="14" w:author="Mrinalini Watsa" w:date="2019-12-24T15:57:00Z"/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50842" w14:textId="63A4AEBA" w:rsidR="0079607B" w:rsidDel="002B337A" w:rsidRDefault="0079607B">
            <w:pPr>
              <w:rPr>
                <w:del w:id="15" w:author="Mrinalini Watsa" w:date="2019-12-24T15:57:00Z"/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AB39A" w14:textId="3FCFF1CF" w:rsidR="0079607B" w:rsidDel="002B337A" w:rsidRDefault="0079607B">
            <w:pPr>
              <w:rPr>
                <w:del w:id="16" w:author="Mrinalini Watsa" w:date="2019-12-24T15:57:00Z"/>
                <w:rFonts w:ascii="EB Garamond" w:eastAsia="EB Garamond" w:hAnsi="EB Garamond" w:cs="EB Garamond"/>
              </w:rPr>
            </w:pPr>
          </w:p>
        </w:tc>
      </w:tr>
      <w:tr w:rsidR="0079607B" w14:paraId="15C14405" w14:textId="73075B3F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F23DA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ve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F37B1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83E72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This helps dry autoclaved material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62882" w14:textId="5DC91348" w:rsidR="0079607B" w:rsidRDefault="001E4D7A">
            <w:pPr>
              <w:rPr>
                <w:rFonts w:ascii="EB Garamond" w:eastAsia="EB Garamond" w:hAnsi="EB Garamond" w:cs="EB Garamond"/>
              </w:rPr>
            </w:pPr>
            <w:ins w:id="17" w:author="Mrinalini Watsa" w:date="2019-12-24T15:52:00Z">
              <w:r>
                <w:rPr>
                  <w:rFonts w:ascii="EB Garamond" w:eastAsia="EB Garamond" w:hAnsi="EB Garamond" w:cs="EB Garamond"/>
                </w:rPr>
                <w:t>$20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05749" w14:textId="640D1406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473A6" w14:textId="06AF25C1" w:rsidR="0079607B" w:rsidRDefault="001E4D7A">
            <w:pPr>
              <w:rPr>
                <w:rFonts w:ascii="EB Garamond" w:eastAsia="EB Garamond" w:hAnsi="EB Garamond" w:cs="EB Garamond"/>
              </w:rPr>
            </w:pPr>
            <w:ins w:id="18" w:author="Mrinalini Watsa" w:date="2019-12-24T15:52:00Z">
              <w:r>
                <w:rPr>
                  <w:rFonts w:ascii="EB Garamond" w:eastAsia="EB Garamond" w:hAnsi="EB Garamond" w:cs="EB Garamond"/>
                </w:rPr>
                <w:t>$200</w:t>
              </w:r>
            </w:ins>
          </w:p>
        </w:tc>
      </w:tr>
      <w:tr w:rsidR="0079607B" w14:paraId="6E9EEDC1" w14:textId="69159991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B25A5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crowav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FFCC3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50AC2A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rimarily for agarose gel prep. Alternatively, purchase pre-made gels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3D68E" w14:textId="745F9510" w:rsidR="0079607B" w:rsidRDefault="001E4D7A">
            <w:pPr>
              <w:rPr>
                <w:rFonts w:ascii="EB Garamond" w:eastAsia="EB Garamond" w:hAnsi="EB Garamond" w:cs="EB Garamond"/>
              </w:rPr>
            </w:pPr>
            <w:ins w:id="19" w:author="Mrinalini Watsa" w:date="2019-12-24T15:52:00Z">
              <w:r>
                <w:rPr>
                  <w:rFonts w:ascii="EB Garamond" w:eastAsia="EB Garamond" w:hAnsi="EB Garamond" w:cs="EB Garamond"/>
                </w:rPr>
                <w:t>$5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9B3AE" w14:textId="210CE682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15006" w14:textId="4C6D569B" w:rsidR="0079607B" w:rsidRDefault="001E4D7A">
            <w:pPr>
              <w:rPr>
                <w:rFonts w:ascii="EB Garamond" w:eastAsia="EB Garamond" w:hAnsi="EB Garamond" w:cs="EB Garamond"/>
              </w:rPr>
            </w:pPr>
            <w:ins w:id="20" w:author="Mrinalini Watsa" w:date="2019-12-24T15:52:00Z">
              <w:r>
                <w:rPr>
                  <w:rFonts w:ascii="EB Garamond" w:eastAsia="EB Garamond" w:hAnsi="EB Garamond" w:cs="EB Garamond"/>
                </w:rPr>
                <w:t>$50</w:t>
              </w:r>
            </w:ins>
          </w:p>
        </w:tc>
      </w:tr>
      <w:tr w:rsidR="0079607B" w14:paraId="749E1D4D" w14:textId="3957FC27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3F342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Refrigerator with small freeze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8056B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Local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49690" w14:textId="3223837B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Critical to store </w:t>
            </w:r>
            <w:proofErr w:type="spellStart"/>
            <w:r>
              <w:rPr>
                <w:rFonts w:ascii="EB Garamond" w:eastAsia="EB Garamond" w:hAnsi="EB Garamond" w:cs="EB Garamond"/>
              </w:rPr>
              <w:t>flowcell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and other laboratory ingredients. However, </w:t>
            </w:r>
            <w:proofErr w:type="spellStart"/>
            <w:r>
              <w:rPr>
                <w:rFonts w:ascii="EB Garamond" w:eastAsia="EB Garamond" w:hAnsi="EB Garamond" w:cs="EB Garamond"/>
              </w:rPr>
              <w:t>flowcell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can survive at </w:t>
            </w:r>
            <w:del w:id="21" w:author="Mrinalini Watsa" w:date="2019-12-24T16:07:00Z">
              <w:r w:rsidDel="0016331D">
                <w:rPr>
                  <w:rFonts w:ascii="EB Garamond" w:eastAsia="EB Garamond" w:hAnsi="EB Garamond" w:cs="EB Garamond"/>
                </w:rPr>
                <w:delText xml:space="preserve">rtp </w:delText>
              </w:r>
            </w:del>
            <w:ins w:id="22" w:author="Mrinalini Watsa" w:date="2019-12-24T16:07:00Z">
              <w:r w:rsidR="0016331D">
                <w:rPr>
                  <w:rFonts w:ascii="EB Garamond" w:eastAsia="EB Garamond" w:hAnsi="EB Garamond" w:cs="EB Garamond"/>
                </w:rPr>
                <w:t xml:space="preserve">RTP </w:t>
              </w:r>
            </w:ins>
            <w:r>
              <w:rPr>
                <w:rFonts w:ascii="EB Garamond" w:eastAsia="EB Garamond" w:hAnsi="EB Garamond" w:cs="EB Garamond"/>
              </w:rPr>
              <w:t xml:space="preserve">for 1 month, and </w:t>
            </w:r>
            <w:proofErr w:type="spellStart"/>
            <w:r>
              <w:rPr>
                <w:rFonts w:ascii="EB Garamond" w:eastAsia="EB Garamond" w:hAnsi="EB Garamond" w:cs="EB Garamond"/>
              </w:rPr>
              <w:t>it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possible to obtain PCR and library prep-supplies in </w:t>
            </w:r>
            <w:proofErr w:type="spellStart"/>
            <w:r>
              <w:rPr>
                <w:rFonts w:ascii="EB Garamond" w:eastAsia="EB Garamond" w:hAnsi="EB Garamond" w:cs="EB Garamond"/>
              </w:rPr>
              <w:t>lyophilised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formats too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54E7C" w14:textId="3DADC905" w:rsidR="0079607B" w:rsidRDefault="001E4D7A">
            <w:pPr>
              <w:rPr>
                <w:rFonts w:ascii="EB Garamond" w:eastAsia="EB Garamond" w:hAnsi="EB Garamond" w:cs="EB Garamond"/>
              </w:rPr>
            </w:pPr>
            <w:ins w:id="23" w:author="Mrinalini Watsa" w:date="2019-12-24T15:53:00Z">
              <w:r>
                <w:rPr>
                  <w:rFonts w:ascii="EB Garamond" w:eastAsia="EB Garamond" w:hAnsi="EB Garamond" w:cs="EB Garamond"/>
                </w:rPr>
                <w:t>$30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0F119" w14:textId="537ACA72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13550" w14:textId="17E0F7B9" w:rsidR="0079607B" w:rsidRDefault="001E4D7A">
            <w:pPr>
              <w:rPr>
                <w:rFonts w:ascii="EB Garamond" w:eastAsia="EB Garamond" w:hAnsi="EB Garamond" w:cs="EB Garamond"/>
              </w:rPr>
            </w:pPr>
            <w:ins w:id="24" w:author="Mrinalini Watsa" w:date="2019-12-24T15:53:00Z">
              <w:r>
                <w:rPr>
                  <w:rFonts w:ascii="EB Garamond" w:eastAsia="EB Garamond" w:hAnsi="EB Garamond" w:cs="EB Garamond"/>
                </w:rPr>
                <w:t>$300</w:t>
              </w:r>
            </w:ins>
          </w:p>
        </w:tc>
      </w:tr>
      <w:tr w:rsidR="0079607B" w14:paraId="15A90C59" w14:textId="35173367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70F47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Steam Water Distiller - 1 Gallon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1FDD3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Tuttnauer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9000 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331D7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lternatively, purchase clean water directly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007F5" w14:textId="0E1000F8" w:rsidR="0079607B" w:rsidRDefault="001E4D7A">
            <w:pPr>
              <w:rPr>
                <w:rFonts w:ascii="EB Garamond" w:eastAsia="EB Garamond" w:hAnsi="EB Garamond" w:cs="EB Garamond"/>
              </w:rPr>
            </w:pPr>
            <w:ins w:id="25" w:author="Mrinalini Watsa" w:date="2019-12-24T15:53:00Z">
              <w:r>
                <w:rPr>
                  <w:rFonts w:ascii="EB Garamond" w:eastAsia="EB Garamond" w:hAnsi="EB Garamond" w:cs="EB Garamond"/>
                </w:rPr>
                <w:t>$50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BC2B2" w14:textId="4E90A112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BBB47" w14:textId="3BD21067" w:rsidR="0079607B" w:rsidRDefault="001E4D7A">
            <w:pPr>
              <w:rPr>
                <w:rFonts w:ascii="EB Garamond" w:eastAsia="EB Garamond" w:hAnsi="EB Garamond" w:cs="EB Garamond"/>
              </w:rPr>
            </w:pPr>
            <w:ins w:id="26" w:author="Mrinalini Watsa" w:date="2019-12-24T15:53:00Z">
              <w:r>
                <w:rPr>
                  <w:rFonts w:ascii="EB Garamond" w:eastAsia="EB Garamond" w:hAnsi="EB Garamond" w:cs="EB Garamond"/>
                </w:rPr>
                <w:t>$500</w:t>
              </w:r>
            </w:ins>
          </w:p>
        </w:tc>
      </w:tr>
      <w:tr w:rsidR="0079607B" w14:paraId="64AE79EE" w14:textId="00EC69DD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B5D92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Voltage Converte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1561A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Diamond series DSR-5000</w:t>
            </w:r>
          </w:p>
          <w:p w14:paraId="3260CF6E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027A57" w14:textId="77777777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Critical if some equipment has different electrical requirements than the habitat country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DAB1D" w14:textId="76C694A0" w:rsidR="0079607B" w:rsidRDefault="002B337A">
            <w:pPr>
              <w:rPr>
                <w:rFonts w:ascii="EB Garamond" w:eastAsia="EB Garamond" w:hAnsi="EB Garamond" w:cs="EB Garamond"/>
              </w:rPr>
            </w:pPr>
            <w:ins w:id="27" w:author="Mrinalini Watsa" w:date="2019-12-24T15:57:00Z">
              <w:r>
                <w:rPr>
                  <w:rFonts w:ascii="EB Garamond" w:eastAsia="EB Garamond" w:hAnsi="EB Garamond" w:cs="EB Garamond"/>
                </w:rPr>
                <w:t>$20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C2B1B" w14:textId="53BE025E" w:rsidR="0079607B" w:rsidRDefault="0079607B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A5F950" w14:textId="78F7B681" w:rsidR="0079607B" w:rsidRDefault="002B337A">
            <w:pPr>
              <w:rPr>
                <w:rFonts w:ascii="EB Garamond" w:eastAsia="EB Garamond" w:hAnsi="EB Garamond" w:cs="EB Garamond"/>
              </w:rPr>
            </w:pPr>
            <w:ins w:id="28" w:author="Mrinalini Watsa" w:date="2019-12-24T15:57:00Z">
              <w:r>
                <w:rPr>
                  <w:rFonts w:ascii="EB Garamond" w:eastAsia="EB Garamond" w:hAnsi="EB Garamond" w:cs="EB Garamond"/>
                </w:rPr>
                <w:t>$200</w:t>
              </w:r>
            </w:ins>
          </w:p>
        </w:tc>
      </w:tr>
      <w:tr w:rsidR="002B337A" w14:paraId="01578F74" w14:textId="77777777" w:rsidTr="00DF1640">
        <w:trPr>
          <w:trHeight w:val="520"/>
        </w:trPr>
        <w:tc>
          <w:tcPr>
            <w:tcW w:w="75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D2D73D" w14:textId="2C05A071" w:rsidR="002B337A" w:rsidRPr="002B337A" w:rsidRDefault="002B337A">
            <w:pPr>
              <w:rPr>
                <w:rFonts w:ascii="EB Garamond" w:eastAsia="EB Garamond" w:hAnsi="EB Garamond" w:cs="EB Garamond"/>
                <w:b/>
                <w:bCs/>
              </w:rPr>
            </w:pPr>
            <w:r w:rsidRPr="002B337A">
              <w:rPr>
                <w:rFonts w:ascii="EB Garamond" w:eastAsia="EB Garamond" w:hAnsi="EB Garamond" w:cs="EB Garamond"/>
                <w:b/>
                <w:bCs/>
              </w:rPr>
              <w:t>Alternatives to Large Equipmen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8414F" w14:textId="77777777" w:rsidR="002B337A" w:rsidRDefault="002B337A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E612B" w14:textId="77777777" w:rsidR="002B337A" w:rsidRDefault="002B337A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296FE" w14:textId="497F330C" w:rsidR="002B337A" w:rsidRDefault="00297080">
            <w:pPr>
              <w:rPr>
                <w:rFonts w:ascii="EB Garamond" w:eastAsia="EB Garamond" w:hAnsi="EB Garamond" w:cs="EB Garamond"/>
              </w:rPr>
            </w:pPr>
            <w:ins w:id="29" w:author="Mrinalini Watsa" w:date="2019-12-24T16:27:00Z">
              <w:r>
                <w:rPr>
                  <w:rFonts w:ascii="EB Garamond" w:eastAsia="EB Garamond" w:hAnsi="EB Garamond" w:cs="EB Garamond"/>
                </w:rPr>
                <w:t>$242</w:t>
              </w:r>
            </w:ins>
          </w:p>
        </w:tc>
      </w:tr>
      <w:tr w:rsidR="001E4D7A" w14:paraId="78A29A83" w14:textId="77777777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F02AE" w14:textId="2AEAAF2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del w:id="30" w:author="Mrinalini Watsa" w:date="2019-12-24T15:58:00Z">
              <w:r w:rsidDel="002B337A">
                <w:rPr>
                  <w:rFonts w:ascii="EB Garamond" w:eastAsia="EB Garamond" w:hAnsi="EB Garamond" w:cs="EB Garamond"/>
                </w:rPr>
                <w:delText xml:space="preserve">OR: </w:delText>
              </w:r>
            </w:del>
            <w:r>
              <w:rPr>
                <w:rFonts w:ascii="EB Garamond" w:eastAsia="EB Garamond" w:hAnsi="EB Garamond" w:cs="EB Garamond"/>
              </w:rPr>
              <w:t>Autoclaved plastic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67BE5" w14:textId="6E153FBA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31" w:author="Mrinalini Watsa" w:date="2019-12-24T16:07:00Z">
              <w:r>
                <w:rPr>
                  <w:rFonts w:ascii="EB Garamond" w:eastAsia="EB Garamond" w:hAnsi="EB Garamond" w:cs="EB Garamond"/>
                </w:rPr>
                <w:t>Assorted</w:t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BB9E3" w14:textId="084E2AC9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ipette tips, tubes, and other plastic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70E0F" w14:textId="39CC282A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$20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3490F" w14:textId="682DABDC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6CF10" w14:textId="3B26FBED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$200</w:t>
            </w:r>
          </w:p>
        </w:tc>
      </w:tr>
      <w:tr w:rsidR="0016331D" w14:paraId="11F16CD5" w14:textId="77777777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ABA1E" w14:textId="2F92C240" w:rsidR="0016331D" w:rsidDel="002B337A" w:rsidRDefault="0016331D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Clean wate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2F515" w14:textId="1AAFCA42" w:rsidR="0016331D" w:rsidRDefault="0016331D" w:rsidP="001E4D7A">
            <w:pPr>
              <w:rPr>
                <w:rFonts w:ascii="EB Garamond" w:eastAsia="EB Garamond" w:hAnsi="EB Garamond" w:cs="EB Garamond"/>
              </w:rPr>
            </w:pPr>
            <w:ins w:id="32" w:author="Mrinalini Watsa" w:date="2019-12-24T16:08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gbiosciences.com/Water-Molecular-Grade?utm_campaign=Shopping+Campaign&amp;utm_term=&amp;utm_source=adwords&amp;utm_medium=ppc&amp;hsa_src=g&amp;hsa_ver=3&amp;hsa_cam=1628359862&amp;hsa_kw=&amp;hsa_ad=311528445109&amp;hsa_tgt=pla-294682000766&amp;hsa_mt=&amp;hsa_acc=6752996364&amp;hsa_grp=60502138925&amp;hsa_net=adwords&amp;gclid=CjwKCAiAi4fwBRBxEiwAEO8_HnAcvPNMN6TLYbW5d03d8FEdldj3ppiNR6GyQJyyk61EbK1s4zeaXBoCJNgQAvD_BwE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r w:rsidRPr="0016331D">
                <w:rPr>
                  <w:rStyle w:val="Hyperlink"/>
                  <w:rFonts w:ascii="EB Garamond" w:eastAsia="EB Garamond" w:hAnsi="EB Garamond" w:cs="EB Garamond"/>
                </w:rPr>
                <w:t>G-Biosciences</w:t>
              </w:r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0D47B" w14:textId="7DE0CDCA" w:rsidR="0016331D" w:rsidRDefault="0016331D" w:rsidP="001E4D7A">
            <w:pPr>
              <w:rPr>
                <w:rFonts w:ascii="EB Garamond" w:eastAsia="EB Garamond" w:hAnsi="EB Garamond" w:cs="EB Garamond"/>
              </w:rPr>
            </w:pPr>
            <w:ins w:id="33" w:author="Mrinalini Watsa" w:date="2019-12-24T16:08:00Z">
              <w:r>
                <w:rPr>
                  <w:rFonts w:ascii="EB Garamond" w:eastAsia="EB Garamond" w:hAnsi="EB Garamond" w:cs="EB Garamond"/>
                </w:rPr>
                <w:t xml:space="preserve">500 mL bottle of </w:t>
              </w:r>
              <w:proofErr w:type="spellStart"/>
              <w:r>
                <w:rPr>
                  <w:rFonts w:ascii="EB Garamond" w:eastAsia="EB Garamond" w:hAnsi="EB Garamond" w:cs="EB Garamond"/>
                </w:rPr>
                <w:t>mole</w:t>
              </w:r>
            </w:ins>
            <w:ins w:id="34" w:author="Mrinalini Watsa" w:date="2019-12-24T16:09:00Z">
              <w:r>
                <w:rPr>
                  <w:rFonts w:ascii="EB Garamond" w:eastAsia="EB Garamond" w:hAnsi="EB Garamond" w:cs="EB Garamond"/>
                </w:rPr>
                <w:t>culs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t xml:space="preserve"> grade water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4792D" w14:textId="5228929D" w:rsidR="0016331D" w:rsidRDefault="0016331D" w:rsidP="001E4D7A">
            <w:pPr>
              <w:rPr>
                <w:rFonts w:ascii="EB Garamond" w:eastAsia="EB Garamond" w:hAnsi="EB Garamond" w:cs="EB Garamond"/>
              </w:rPr>
            </w:pPr>
            <w:ins w:id="35" w:author="Mrinalini Watsa" w:date="2019-12-24T16:09:00Z">
              <w:r>
                <w:rPr>
                  <w:rFonts w:ascii="EB Garamond" w:eastAsia="EB Garamond" w:hAnsi="EB Garamond" w:cs="EB Garamond"/>
                </w:rPr>
                <w:t>$21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9B55A" w14:textId="16010F4B" w:rsidR="0016331D" w:rsidRDefault="0016331D" w:rsidP="001E4D7A">
            <w:pPr>
              <w:rPr>
                <w:rFonts w:ascii="EB Garamond" w:eastAsia="EB Garamond" w:hAnsi="EB Garamond" w:cs="EB Garamond"/>
              </w:rPr>
            </w:pPr>
            <w:ins w:id="36" w:author="Mrinalini Watsa" w:date="2019-12-24T16:09:00Z">
              <w:r>
                <w:rPr>
                  <w:rFonts w:ascii="EB Garamond" w:eastAsia="EB Garamond" w:hAnsi="EB Garamond" w:cs="EB Garamond"/>
                </w:rPr>
                <w:t>2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EF6DD" w14:textId="44D5ABED" w:rsidR="0016331D" w:rsidRDefault="0016331D" w:rsidP="001E4D7A">
            <w:pPr>
              <w:rPr>
                <w:rFonts w:ascii="EB Garamond" w:eastAsia="EB Garamond" w:hAnsi="EB Garamond" w:cs="EB Garamond"/>
              </w:rPr>
            </w:pPr>
            <w:ins w:id="37" w:author="Mrinalini Watsa" w:date="2019-12-24T16:09:00Z">
              <w:r>
                <w:rPr>
                  <w:rFonts w:ascii="EB Garamond" w:eastAsia="EB Garamond" w:hAnsi="EB Garamond" w:cs="EB Garamond"/>
                </w:rPr>
                <w:t>$42</w:t>
              </w:r>
            </w:ins>
          </w:p>
        </w:tc>
      </w:tr>
      <w:tr w:rsidR="002B337A" w:rsidDel="002B337A" w14:paraId="26646919" w14:textId="47FE0246" w:rsidTr="0079607B">
        <w:trPr>
          <w:trHeight w:val="520"/>
          <w:del w:id="38" w:author="Mrinalini Watsa" w:date="2019-12-24T16:06:00Z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45C33" w14:textId="2077283B" w:rsidR="002B337A" w:rsidDel="002B337A" w:rsidRDefault="002B337A" w:rsidP="001E4D7A">
            <w:pPr>
              <w:rPr>
                <w:del w:id="39" w:author="Mrinalini Watsa" w:date="2019-12-24T16:06:00Z"/>
                <w:rFonts w:ascii="EB Garamond" w:eastAsia="EB Garamond" w:hAnsi="EB Garamond" w:cs="EB Garamond"/>
              </w:rPr>
            </w:pPr>
            <w:del w:id="40" w:author="Mrinalini Watsa" w:date="2019-12-24T16:06:00Z">
              <w:r w:rsidDel="002B337A">
                <w:rPr>
                  <w:rFonts w:ascii="EB Garamond" w:eastAsia="EB Garamond" w:hAnsi="EB Garamond" w:cs="EB Garamond"/>
                </w:rPr>
                <w:delText>Pre-made gels</w:delText>
              </w:r>
            </w:del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1C832" w14:textId="164F172F" w:rsidR="002B337A" w:rsidDel="002B337A" w:rsidRDefault="002B337A" w:rsidP="001E4D7A">
            <w:pPr>
              <w:rPr>
                <w:del w:id="41" w:author="Mrinalini Watsa" w:date="2019-12-24T16:06:00Z"/>
                <w:rFonts w:ascii="EB Garamond" w:eastAsia="EB Garamond" w:hAnsi="EB Garamond" w:cs="EB Garamond"/>
              </w:rPr>
            </w:pP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A24CB" w14:textId="270022E8" w:rsidR="002B337A" w:rsidDel="002B337A" w:rsidRDefault="002B337A" w:rsidP="001E4D7A">
            <w:pPr>
              <w:rPr>
                <w:del w:id="42" w:author="Mrinalini Watsa" w:date="2019-12-24T16:06:00Z"/>
                <w:rFonts w:ascii="EB Garamond" w:eastAsia="EB Garamond" w:hAnsi="EB Garamond" w:cs="EB Garamond"/>
              </w:rPr>
            </w:pPr>
            <w:del w:id="43" w:author="Mrinalini Watsa" w:date="2019-12-24T16:06:00Z">
              <w:r w:rsidDel="002B337A">
                <w:rPr>
                  <w:rFonts w:ascii="EB Garamond" w:eastAsia="EB Garamond" w:hAnsi="EB Garamond" w:cs="EB Garamond"/>
                </w:rPr>
                <w:delText>Cost varies depending on size, quantity and agarose content</w:delText>
              </w:r>
            </w:del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258B0" w14:textId="1F045D1B" w:rsidR="002B337A" w:rsidDel="002B337A" w:rsidRDefault="002B337A" w:rsidP="001E4D7A">
            <w:pPr>
              <w:rPr>
                <w:del w:id="44" w:author="Mrinalini Watsa" w:date="2019-12-24T16:06:00Z"/>
                <w:rFonts w:ascii="EB Garamond" w:eastAsia="EB Garamond" w:hAnsi="EB Garamond" w:cs="EB Garamond"/>
              </w:rPr>
            </w:pPr>
            <w:del w:id="45" w:author="Mrinalini Watsa" w:date="2019-12-24T16:06:00Z">
              <w:r w:rsidDel="002B337A">
                <w:rPr>
                  <w:rFonts w:ascii="EB Garamond" w:eastAsia="EB Garamond" w:hAnsi="EB Garamond" w:cs="EB Garamond"/>
                </w:rPr>
                <w:delText>$</w:delText>
              </w:r>
            </w:del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122B8" w14:textId="05749540" w:rsidR="002B337A" w:rsidDel="002B337A" w:rsidRDefault="002B337A" w:rsidP="001E4D7A">
            <w:pPr>
              <w:rPr>
                <w:del w:id="46" w:author="Mrinalini Watsa" w:date="2019-12-24T16:06:00Z"/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DAAF6" w14:textId="648E73D1" w:rsidR="002B337A" w:rsidDel="002B337A" w:rsidRDefault="002B337A" w:rsidP="001E4D7A">
            <w:pPr>
              <w:rPr>
                <w:del w:id="47" w:author="Mrinalini Watsa" w:date="2019-12-24T16:06:00Z"/>
                <w:rFonts w:ascii="EB Garamond" w:eastAsia="EB Garamond" w:hAnsi="EB Garamond" w:cs="EB Garamond"/>
              </w:rPr>
            </w:pPr>
          </w:p>
        </w:tc>
      </w:tr>
      <w:tr w:rsidR="001E4D7A" w14:paraId="574E1AD8" w14:textId="625A241D" w:rsidTr="00DF1640">
        <w:trPr>
          <w:trHeight w:val="520"/>
        </w:trPr>
        <w:tc>
          <w:tcPr>
            <w:tcW w:w="94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89879" w14:textId="794A3EA4" w:rsidR="001E4D7A" w:rsidRDefault="001E4D7A" w:rsidP="001E4D7A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Benchtop Equipmen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85EC4" w14:textId="3F4A2E12" w:rsidR="001E4D7A" w:rsidRDefault="00DF1640" w:rsidP="001E4D7A">
            <w:pPr>
              <w:rPr>
                <w:rFonts w:ascii="EB Garamond" w:eastAsia="EB Garamond" w:hAnsi="EB Garamond" w:cs="EB Garamond"/>
                <w:b/>
              </w:rPr>
            </w:pPr>
            <w:ins w:id="48" w:author="Mrinalini Watsa" w:date="2019-12-24T16:28:00Z">
              <w:r>
                <w:rPr>
                  <w:rFonts w:ascii="EB Garamond" w:eastAsia="EB Garamond" w:hAnsi="EB Garamond" w:cs="EB Garamond"/>
                  <w:b/>
                </w:rPr>
                <w:t>$7349</w:t>
              </w:r>
            </w:ins>
          </w:p>
        </w:tc>
      </w:tr>
      <w:tr w:rsidR="001E4D7A" w14:paraId="726EB104" w14:textId="22C8487E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8B5D8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lastRenderedPageBreak/>
              <w:t>Vortexer</w:t>
            </w:r>
            <w:proofErr w:type="spellEnd"/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151674" w14:textId="0BFE7F1E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del w:id="49" w:author="Mrinalini Watsa" w:date="2019-12-24T16:11:00Z">
              <w:r w:rsidDel="0016331D">
                <w:rPr>
                  <w:rFonts w:ascii="EB Garamond" w:eastAsia="EB Garamond" w:hAnsi="EB Garamond" w:cs="EB Garamond"/>
                </w:rPr>
                <w:delText>FisherSci Vortex Genies</w:delText>
              </w:r>
            </w:del>
            <w:ins w:id="50" w:author="Mrinalini Watsa" w:date="2019-12-24T16:11:00Z">
              <w:r w:rsidR="0016331D">
                <w:rPr>
                  <w:rFonts w:ascii="EB Garamond" w:eastAsia="EB Garamond" w:hAnsi="EB Garamond" w:cs="EB Garamond"/>
                </w:rPr>
                <w:t xml:space="preserve">Benchmark Scientific Vornado Mini </w:t>
              </w:r>
              <w:proofErr w:type="spellStart"/>
              <w:r w:rsidR="0016331D">
                <w:rPr>
                  <w:rFonts w:ascii="EB Garamond" w:eastAsia="EB Garamond" w:hAnsi="EB Garamond" w:cs="EB Garamond"/>
                </w:rPr>
                <w:t>Vortexer</w:t>
              </w:r>
            </w:ins>
            <w:proofErr w:type="spellEnd"/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B4B11" w14:textId="3486915F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51" w:author="Mrinalini Watsa" w:date="2019-12-24T16:12:00Z">
              <w:r>
                <w:rPr>
                  <w:rFonts w:ascii="EB Garamond" w:eastAsia="EB Garamond" w:hAnsi="EB Garamond" w:cs="EB Garamond"/>
                </w:rPr>
                <w:t xml:space="preserve">Generic vortexes also </w:t>
              </w:r>
            </w:ins>
            <w:del w:id="52" w:author="Mrinalini Watsa" w:date="2019-12-24T16:12:00Z">
              <w:r w:rsidR="001E4D7A" w:rsidDel="0016331D">
                <w:rPr>
                  <w:rFonts w:ascii="EB Garamond" w:eastAsia="EB Garamond" w:hAnsi="EB Garamond" w:cs="EB Garamond"/>
                </w:rPr>
                <w:delText xml:space="preserve">Relatively </w:delText>
              </w:r>
            </w:del>
            <w:r w:rsidR="001E4D7A">
              <w:rPr>
                <w:rFonts w:ascii="EB Garamond" w:eastAsia="EB Garamond" w:hAnsi="EB Garamond" w:cs="EB Garamond"/>
              </w:rPr>
              <w:t>cheaply available second-hand,</w:t>
            </w:r>
            <w:ins w:id="53" w:author="Mrinalini Watsa" w:date="2019-12-24T16:12:00Z">
              <w:r>
                <w:rPr>
                  <w:rFonts w:ascii="EB Garamond" w:eastAsia="EB Garamond" w:hAnsi="EB Garamond" w:cs="EB Garamond"/>
                </w:rPr>
                <w:t xml:space="preserve"> but </w:t>
              </w:r>
              <w:proofErr w:type="spellStart"/>
              <w:r>
                <w:rPr>
                  <w:rFonts w:ascii="EB Garamond" w:eastAsia="EB Garamond" w:hAnsi="EB Garamond" w:cs="EB Garamond"/>
                </w:rPr>
                <w:t xml:space="preserve">can 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t>be heavy</w:t>
              </w:r>
            </w:ins>
            <w:del w:id="54" w:author="Mrinalini Watsa" w:date="2019-12-24T16:11:00Z">
              <w:r w:rsidR="001E4D7A" w:rsidDel="0016331D">
                <w:rPr>
                  <w:rFonts w:ascii="EB Garamond" w:eastAsia="EB Garamond" w:hAnsi="EB Garamond" w:cs="EB Garamond"/>
                </w:rPr>
                <w:delText xml:space="preserve"> but heavy items</w:delText>
              </w:r>
            </w:del>
            <w:r w:rsidR="001E4D7A">
              <w:rPr>
                <w:rFonts w:ascii="EB Garamond" w:eastAsia="EB Garamond" w:hAnsi="EB Garamond" w:cs="EB Garamond"/>
              </w:rPr>
              <w:t xml:space="preserve">. Alternatively, can manually </w:t>
            </w:r>
            <w:proofErr w:type="spellStart"/>
            <w:r w:rsidR="001E4D7A">
              <w:rPr>
                <w:rFonts w:ascii="EB Garamond" w:eastAsia="EB Garamond" w:hAnsi="EB Garamond" w:cs="EB Garamond"/>
              </w:rPr>
              <w:t>homoegenise</w:t>
            </w:r>
            <w:proofErr w:type="spellEnd"/>
            <w:r w:rsidR="001E4D7A">
              <w:rPr>
                <w:rFonts w:ascii="EB Garamond" w:eastAsia="EB Garamond" w:hAnsi="EB Garamond" w:cs="EB Garamond"/>
              </w:rPr>
              <w:t xml:space="preserve"> materials by </w:t>
            </w:r>
            <w:del w:id="55" w:author="Mrinalini Watsa" w:date="2019-12-24T16:12:00Z">
              <w:r w:rsidR="001E4D7A" w:rsidDel="0016331D">
                <w:rPr>
                  <w:rFonts w:ascii="EB Garamond" w:eastAsia="EB Garamond" w:hAnsi="EB Garamond" w:cs="EB Garamond"/>
                </w:rPr>
                <w:delText xml:space="preserve">shaking </w:delText>
              </w:r>
            </w:del>
            <w:ins w:id="56" w:author="Mrinalini Watsa" w:date="2019-12-24T16:12:00Z">
              <w:r>
                <w:rPr>
                  <w:rFonts w:ascii="EB Garamond" w:eastAsia="EB Garamond" w:hAnsi="EB Garamond" w:cs="EB Garamond"/>
                </w:rPr>
                <w:t xml:space="preserve">inverting </w:t>
              </w:r>
            </w:ins>
            <w:r w:rsidR="001E4D7A">
              <w:rPr>
                <w:rFonts w:ascii="EB Garamond" w:eastAsia="EB Garamond" w:hAnsi="EB Garamond" w:cs="EB Garamond"/>
              </w:rPr>
              <w:t>by hand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D7FC9" w14:textId="1136E116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57" w:author="Mrinalini Watsa" w:date="2019-12-24T16:12:00Z">
              <w:r>
                <w:rPr>
                  <w:rFonts w:ascii="EB Garamond" w:eastAsia="EB Garamond" w:hAnsi="EB Garamond" w:cs="EB Garamond"/>
                </w:rPr>
                <w:t>$19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4B865F" w14:textId="551EE895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1C198" w14:textId="11AA6D79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58" w:author="Mrinalini Watsa" w:date="2019-12-24T16:12:00Z">
              <w:r>
                <w:rPr>
                  <w:rFonts w:ascii="EB Garamond" w:eastAsia="EB Garamond" w:hAnsi="EB Garamond" w:cs="EB Garamond"/>
                </w:rPr>
                <w:t>$</w:t>
              </w:r>
            </w:ins>
            <w:ins w:id="59" w:author="Mrinalini Watsa" w:date="2019-12-24T16:13:00Z">
              <w:r>
                <w:rPr>
                  <w:rFonts w:ascii="EB Garamond" w:eastAsia="EB Garamond" w:hAnsi="EB Garamond" w:cs="EB Garamond"/>
                </w:rPr>
                <w:t>380</w:t>
              </w:r>
            </w:ins>
          </w:p>
        </w:tc>
      </w:tr>
      <w:tr w:rsidR="001E4D7A" w14:paraId="7E366676" w14:textId="0ABCCA6D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9E3BC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ini Microcentrifug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271C0" w14:textId="716DC321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0" w:author="Mrinalini Watsa" w:date="2019-12-24T16:14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gyro-microcentrifuge-fixed-speed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1E4D7A" w:rsidRPr="0016331D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1E4D7A">
              <w:rPr>
                <w:rFonts w:ascii="EB Garamond" w:eastAsia="EB Garamond" w:hAnsi="EB Garamond" w:cs="EB Garamond"/>
              </w:rPr>
              <w:t>/</w:t>
            </w:r>
            <w:ins w:id="61" w:author="Mrinalini Watsa" w:date="2019-12-24T16:13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the-minione-centrifuge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r w:rsidR="001E4D7A" w:rsidRPr="0016331D">
                <w:rPr>
                  <w:rStyle w:val="Hyperlink"/>
                  <w:rFonts w:ascii="EB Garamond" w:eastAsia="EB Garamond" w:hAnsi="EB Garamond" w:cs="EB Garamond"/>
                </w:rPr>
                <w:t>Mini</w:t>
              </w:r>
              <w:r w:rsidR="001E4D7A" w:rsidRPr="0016331D">
                <w:rPr>
                  <w:rStyle w:val="Hyperlink"/>
                  <w:rFonts w:ascii="EB Garamond" w:eastAsia="EB Garamond" w:hAnsi="EB Garamond" w:cs="EB Garamond"/>
                </w:rPr>
                <w:br/>
                <w:t>One</w:t>
              </w:r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028D0B" w14:textId="4A0710B2" w:rsidR="001E4D7A" w:rsidRDefault="001E4D7A" w:rsidP="001E4D7A">
            <w:pPr>
              <w:rPr>
                <w:rFonts w:ascii="EB Garamond" w:eastAsia="EB Garamond" w:hAnsi="EB Garamond" w:cs="EB Garamond"/>
                <w:color w:val="1155CC"/>
                <w:u w:val="single"/>
              </w:rPr>
            </w:pPr>
            <w:hyperlink r:id="rId28"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 xml:space="preserve">Alternatively, use the </w:t>
              </w:r>
              <w:proofErr w:type="spellStart"/>
              <w:r>
                <w:rPr>
                  <w:rFonts w:ascii="EB Garamond" w:eastAsia="EB Garamond" w:hAnsi="EB Garamond" w:cs="EB Garamond"/>
                  <w:color w:val="1155CC"/>
                  <w:u w:val="single"/>
                </w:rPr>
                <w:t>paperfuge</w:t>
              </w:r>
              <w:proofErr w:type="spellEnd"/>
            </w:hyperlink>
            <w:ins w:id="62" w:author="Mrinalini Watsa" w:date="2019-12-24T16:14:00Z">
              <w:r w:rsidR="0016331D">
                <w:rPr>
                  <w:rFonts w:ascii="EB Garamond" w:eastAsia="EB Garamond" w:hAnsi="EB Garamond" w:cs="EB Garamond"/>
                  <w:color w:val="1155CC"/>
                  <w:u w:val="single"/>
                </w:rPr>
                <w:t xml:space="preserve">; price listed for cheaper fixed speed from </w:t>
              </w:r>
              <w:proofErr w:type="spellStart"/>
              <w:r w:rsidR="0016331D">
                <w:rPr>
                  <w:rFonts w:ascii="EB Garamond" w:eastAsia="EB Garamond" w:hAnsi="EB Garamond" w:cs="EB Garamond"/>
                  <w:color w:val="1155CC"/>
                  <w:u w:val="single"/>
                </w:rPr>
                <w:t>MiniPCR</w:t>
              </w:r>
            </w:ins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4E7445" w14:textId="27693BA0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3" w:author="Mrinalini Watsa" w:date="2019-12-24T16:14:00Z">
              <w:r>
                <w:rPr>
                  <w:rFonts w:ascii="EB Garamond" w:eastAsia="EB Garamond" w:hAnsi="EB Garamond" w:cs="EB Garamond"/>
                </w:rPr>
                <w:t>$1</w:t>
              </w:r>
            </w:ins>
            <w:ins w:id="64" w:author="Mrinalini Watsa" w:date="2019-12-24T16:15:00Z">
              <w:r>
                <w:rPr>
                  <w:rFonts w:ascii="EB Garamond" w:eastAsia="EB Garamond" w:hAnsi="EB Garamond" w:cs="EB Garamond"/>
                </w:rPr>
                <w:t>6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9C4FA" w14:textId="6FAC0BD2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E61C9" w14:textId="614D4C57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5" w:author="Mrinalini Watsa" w:date="2019-12-24T16:15:00Z">
              <w:r>
                <w:rPr>
                  <w:rFonts w:ascii="EB Garamond" w:eastAsia="EB Garamond" w:hAnsi="EB Garamond" w:cs="EB Garamond"/>
                </w:rPr>
                <w:t>$320</w:t>
              </w:r>
            </w:ins>
          </w:p>
        </w:tc>
      </w:tr>
      <w:tr w:rsidR="001E4D7A" w14:paraId="27B585BF" w14:textId="47EA199C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5AD30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Magnetic bead separation rack 1.5ml tub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1C8B4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Ebay</w:t>
            </w:r>
            <w:proofErr w:type="spellEnd"/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D790E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For bead-based purification</w:t>
            </w:r>
          </w:p>
          <w:p w14:paraId="5AE9FBDB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69B80" w14:textId="32679617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6" w:author="Mrinalini Watsa" w:date="2019-12-24T16:15:00Z">
              <w:r>
                <w:rPr>
                  <w:rFonts w:ascii="EB Garamond" w:eastAsia="EB Garamond" w:hAnsi="EB Garamond" w:cs="EB Garamond"/>
                </w:rPr>
                <w:t>~$3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FDE71" w14:textId="7ACF5401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55B59" w14:textId="24BF4051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7" w:author="Mrinalini Watsa" w:date="2019-12-24T16:16:00Z">
              <w:r>
                <w:rPr>
                  <w:rFonts w:ascii="EB Garamond" w:eastAsia="EB Garamond" w:hAnsi="EB Garamond" w:cs="EB Garamond"/>
                </w:rPr>
                <w:t>$30</w:t>
              </w:r>
            </w:ins>
          </w:p>
        </w:tc>
      </w:tr>
      <w:tr w:rsidR="001E4D7A" w14:paraId="3F1D9854" w14:textId="4BEE51D4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8AB0D" w14:textId="0290AE02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68" w:author="Mrinalini Watsa" w:date="2019-12-24T16:16:00Z">
              <w:r>
                <w:rPr>
                  <w:rFonts w:ascii="EB Garamond" w:eastAsia="EB Garamond" w:hAnsi="EB Garamond" w:cs="EB Garamond"/>
                </w:rPr>
                <w:t xml:space="preserve">Optional: </w:t>
              </w:r>
            </w:ins>
            <w:r w:rsidR="001E4D7A">
              <w:rPr>
                <w:rFonts w:ascii="EB Garamond" w:eastAsia="EB Garamond" w:hAnsi="EB Garamond" w:cs="EB Garamond"/>
              </w:rPr>
              <w:t>Incubato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71A8C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Dry or Water bath, thermomixer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2140C" w14:textId="251CF57A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For short incubat</w:t>
            </w:r>
            <w:ins w:id="69" w:author="Mrinalini Watsa" w:date="2019-12-24T16:16:00Z">
              <w:r w:rsidR="0016331D">
                <w:rPr>
                  <w:rFonts w:ascii="EB Garamond" w:eastAsia="EB Garamond" w:hAnsi="EB Garamond" w:cs="EB Garamond"/>
                </w:rPr>
                <w:t>ions</w:t>
              </w:r>
            </w:ins>
            <w:del w:id="70" w:author="Mrinalini Watsa" w:date="2019-12-24T16:16:00Z">
              <w:r w:rsidDel="0016331D">
                <w:rPr>
                  <w:rFonts w:ascii="EB Garamond" w:eastAsia="EB Garamond" w:hAnsi="EB Garamond" w:cs="EB Garamond"/>
                </w:rPr>
                <w:delText>ors</w:delText>
              </w:r>
            </w:del>
            <w:r>
              <w:rPr>
                <w:rFonts w:ascii="EB Garamond" w:eastAsia="EB Garamond" w:hAnsi="EB Garamond" w:cs="EB Garamond"/>
              </w:rPr>
              <w:t xml:space="preserve">, can use a PCR machine; Note: </w:t>
            </w:r>
            <w:proofErr w:type="spellStart"/>
            <w:r>
              <w:rPr>
                <w:rFonts w:ascii="EB Garamond" w:eastAsia="EB Garamond" w:hAnsi="EB Garamond" w:cs="EB Garamond"/>
              </w:rPr>
              <w:t>MiniPCR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cannot hold below 30C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92183" w14:textId="48691AB6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71" w:author="Mrinalini Watsa" w:date="2019-12-24T16:16:00Z">
              <w:r>
                <w:rPr>
                  <w:rFonts w:ascii="EB Garamond" w:eastAsia="EB Garamond" w:hAnsi="EB Garamond" w:cs="EB Garamond"/>
                </w:rPr>
                <w:t>N/A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7EA20" w14:textId="0A18887F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C60C75" w14:textId="2C751083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72" w:author="Mrinalini Watsa" w:date="2019-12-24T16:16:00Z">
              <w:r>
                <w:rPr>
                  <w:rFonts w:ascii="EB Garamond" w:eastAsia="EB Garamond" w:hAnsi="EB Garamond" w:cs="EB Garamond"/>
                </w:rPr>
                <w:t>N/A</w:t>
              </w:r>
            </w:ins>
          </w:p>
        </w:tc>
      </w:tr>
      <w:tr w:rsidR="001E4D7A" w14:paraId="6A4300F6" w14:textId="18D8A133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9AC06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CR Machin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95666" w14:textId="4A27AD70" w:rsidR="001E4D7A" w:rsidRDefault="0016331D" w:rsidP="001E4D7A">
            <w:pPr>
              <w:rPr>
                <w:rFonts w:ascii="EB Garamond" w:eastAsia="EB Garamond" w:hAnsi="EB Garamond" w:cs="EB Garamond"/>
              </w:rPr>
            </w:pPr>
            <w:ins w:id="73" w:author="Mrinalini Watsa" w:date="2019-12-24T16:17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-category/equipment-and-accessories/minipcr-thermal-cycler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1E4D7A" w:rsidRPr="0016331D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1E4D7A">
              <w:rPr>
                <w:rFonts w:ascii="EB Garamond" w:eastAsia="EB Garamond" w:hAnsi="EB Garamond" w:cs="EB Garamond"/>
              </w:rPr>
              <w:t>/</w:t>
            </w:r>
            <w:proofErr w:type="spellStart"/>
            <w:ins w:id="74" w:author="Mrinalini Watsa" w:date="2019-12-24T16:23:00Z">
              <w:r w:rsidR="00297080">
                <w:rPr>
                  <w:rFonts w:ascii="EB Garamond" w:eastAsia="EB Garamond" w:hAnsi="EB Garamond" w:cs="EB Garamond"/>
                </w:rPr>
                <w:fldChar w:fldCharType="begin"/>
              </w:r>
              <w:r w:rsidR="00297080">
                <w:rPr>
                  <w:rFonts w:ascii="EB Garamond" w:eastAsia="EB Garamond" w:hAnsi="EB Garamond" w:cs="EB Garamond"/>
                </w:rPr>
                <w:instrText xml:space="preserve"> HYPERLINK "https://theminione.com/product/minione-pcr-system/" </w:instrText>
              </w:r>
              <w:r w:rsidR="00297080">
                <w:rPr>
                  <w:rFonts w:ascii="EB Garamond" w:eastAsia="EB Garamond" w:hAnsi="EB Garamond" w:cs="EB Garamond"/>
                </w:rPr>
              </w:r>
              <w:r w:rsidR="00297080">
                <w:rPr>
                  <w:rFonts w:ascii="EB Garamond" w:eastAsia="EB Garamond" w:hAnsi="EB Garamond" w:cs="EB Garamond"/>
                </w:rPr>
                <w:fldChar w:fldCharType="separate"/>
              </w:r>
              <w:r w:rsidR="001E4D7A" w:rsidRPr="00297080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 w:rsidR="00297080"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A45FE" w14:textId="4DA661FE" w:rsidR="001E4D7A" w:rsidRDefault="001E4D7A" w:rsidP="001E4D7A">
            <w:pPr>
              <w:rPr>
                <w:ins w:id="75" w:author="Mrinalini Watsa" w:date="2019-12-24T16:18:00Z"/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8- or 16-well devices; </w:t>
            </w: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doesn’t have </w:t>
            </w:r>
            <w:proofErr w:type="spellStart"/>
            <w:r>
              <w:rPr>
                <w:rFonts w:ascii="EB Garamond" w:eastAsia="EB Garamond" w:hAnsi="EB Garamond" w:cs="EB Garamond"/>
              </w:rPr>
              <w:t>peltier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technology, making it slower to switch temperatures, but </w:t>
            </w: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devices are possibly less rugged for including it</w:t>
            </w:r>
            <w:del w:id="76" w:author="Mrinalini Watsa" w:date="2019-12-24T16:20:00Z">
              <w:r w:rsidDel="00297080">
                <w:rPr>
                  <w:rFonts w:ascii="EB Garamond" w:eastAsia="EB Garamond" w:hAnsi="EB Garamond" w:cs="EB Garamond"/>
                </w:rPr>
                <w:delText>.</w:delText>
              </w:r>
            </w:del>
          </w:p>
          <w:p w14:paraId="3F402A6D" w14:textId="77777777" w:rsidR="00297080" w:rsidRDefault="00297080" w:rsidP="001E4D7A">
            <w:pPr>
              <w:rPr>
                <w:ins w:id="77" w:author="Mrinalini Watsa" w:date="2019-12-24T16:18:00Z"/>
                <w:rFonts w:ascii="EB Garamond" w:eastAsia="EB Garamond" w:hAnsi="EB Garamond" w:cs="EB Garamond"/>
              </w:rPr>
            </w:pPr>
          </w:p>
          <w:p w14:paraId="22046335" w14:textId="184242D9" w:rsidR="00297080" w:rsidRDefault="00297080" w:rsidP="001E4D7A">
            <w:pPr>
              <w:rPr>
                <w:ins w:id="78" w:author="Mrinalini Watsa" w:date="2019-12-24T16:19:00Z"/>
                <w:rFonts w:ascii="EB Garamond" w:eastAsia="EB Garamond" w:hAnsi="EB Garamond" w:cs="EB Garamond"/>
              </w:rPr>
            </w:pPr>
            <w:ins w:id="79" w:author="Mrinalini Watsa" w:date="2019-12-24T16:18:00Z">
              <w:r>
                <w:rPr>
                  <w:rFonts w:ascii="EB Garamond" w:eastAsia="EB Garamond" w:hAnsi="EB Garamond" w:cs="EB Garamond"/>
                </w:rPr>
                <w:t>Option 1</w:t>
              </w:r>
            </w:ins>
            <w:ins w:id="80" w:author="Mrinalini Watsa" w:date="2019-12-24T16:20:00Z">
              <w:r>
                <w:rPr>
                  <w:rFonts w:ascii="EB Garamond" w:eastAsia="EB Garamond" w:hAnsi="EB Garamond" w:cs="EB Garamond"/>
                </w:rPr>
                <w:t xml:space="preserve"> (no Peltier)</w:t>
              </w:r>
            </w:ins>
            <w:ins w:id="81" w:author="Mrinalini Watsa" w:date="2019-12-24T16:18:00Z">
              <w:r>
                <w:rPr>
                  <w:rFonts w:ascii="EB Garamond" w:eastAsia="EB Garamond" w:hAnsi="EB Garamond" w:cs="EB Garamond"/>
                </w:rPr>
                <w:t xml:space="preserve">: 2 x Mini-16 </w:t>
              </w:r>
            </w:ins>
            <w:ins w:id="82" w:author="Mrinalini Watsa" w:date="2019-12-24T16:19:00Z">
              <w:r>
                <w:rPr>
                  <w:rFonts w:ascii="EB Garamond" w:eastAsia="EB Garamond" w:hAnsi="EB Garamond" w:cs="EB Garamond"/>
                </w:rPr>
                <w:t>($</w:t>
              </w:r>
              <w:proofErr w:type="gramStart"/>
              <w:r>
                <w:rPr>
                  <w:rFonts w:ascii="EB Garamond" w:eastAsia="EB Garamond" w:hAnsi="EB Garamond" w:cs="EB Garamond"/>
                </w:rPr>
                <w:t>795)</w:t>
              </w:r>
            </w:ins>
            <w:ins w:id="83" w:author="Mrinalini Watsa" w:date="2019-12-24T16:18:00Z">
              <w:r>
                <w:rPr>
                  <w:rFonts w:ascii="EB Garamond" w:eastAsia="EB Garamond" w:hAnsi="EB Garamond" w:cs="EB Garamond"/>
                </w:rPr>
                <w:t>+</w:t>
              </w:r>
              <w:proofErr w:type="gramEnd"/>
              <w:r>
                <w:rPr>
                  <w:rFonts w:ascii="EB Garamond" w:eastAsia="EB Garamond" w:hAnsi="EB Garamond" w:cs="EB Garamond"/>
                </w:rPr>
                <w:t xml:space="preserve"> 1 Mini 8</w:t>
              </w:r>
            </w:ins>
            <w:ins w:id="84" w:author="Mrinalini Watsa" w:date="2019-12-24T16:19:00Z">
              <w:r>
                <w:rPr>
                  <w:rFonts w:ascii="EB Garamond" w:eastAsia="EB Garamond" w:hAnsi="EB Garamond" w:cs="EB Garamond"/>
                </w:rPr>
                <w:t xml:space="preserve"> (650)</w:t>
              </w:r>
            </w:ins>
            <w:ins w:id="85" w:author="Mrinalini Watsa" w:date="2019-12-24T16:20:00Z">
              <w:r>
                <w:rPr>
                  <w:rFonts w:ascii="EB Garamond" w:eastAsia="EB Garamond" w:hAnsi="EB Garamond" w:cs="EB Garamond"/>
                </w:rPr>
                <w:t xml:space="preserve"> (4</w:t>
              </w:r>
            </w:ins>
            <w:ins w:id="86" w:author="Mrinalini Watsa" w:date="2019-12-24T16:21:00Z">
              <w:r>
                <w:rPr>
                  <w:rFonts w:ascii="EB Garamond" w:eastAsia="EB Garamond" w:hAnsi="EB Garamond" w:cs="EB Garamond"/>
                </w:rPr>
                <w:t>0</w:t>
              </w:r>
            </w:ins>
            <w:ins w:id="87" w:author="Mrinalini Watsa" w:date="2019-12-24T16:20:00Z">
              <w:r>
                <w:rPr>
                  <w:rFonts w:ascii="EB Garamond" w:eastAsia="EB Garamond" w:hAnsi="EB Garamond" w:cs="EB Garamond"/>
                </w:rPr>
                <w:t xml:space="preserve"> wells)</w:t>
              </w:r>
            </w:ins>
          </w:p>
          <w:p w14:paraId="31504173" w14:textId="77777777" w:rsidR="00297080" w:rsidRDefault="00297080" w:rsidP="001E4D7A">
            <w:pPr>
              <w:rPr>
                <w:ins w:id="88" w:author="Mrinalini Watsa" w:date="2019-12-24T16:19:00Z"/>
                <w:rFonts w:ascii="EB Garamond" w:eastAsia="EB Garamond" w:hAnsi="EB Garamond" w:cs="EB Garamond"/>
              </w:rPr>
            </w:pPr>
          </w:p>
          <w:p w14:paraId="3D74300A" w14:textId="27C5C1B2" w:rsidR="00297080" w:rsidRDefault="00297080" w:rsidP="001E4D7A">
            <w:pPr>
              <w:rPr>
                <w:rFonts w:ascii="EB Garamond" w:eastAsia="EB Garamond" w:hAnsi="EB Garamond" w:cs="EB Garamond"/>
              </w:rPr>
            </w:pPr>
            <w:ins w:id="89" w:author="Mrinalini Watsa" w:date="2019-12-24T16:19:00Z">
              <w:r>
                <w:rPr>
                  <w:rFonts w:ascii="EB Garamond" w:eastAsia="EB Garamond" w:hAnsi="EB Garamond" w:cs="EB Garamond"/>
                </w:rPr>
                <w:t>Option 2</w:t>
              </w:r>
            </w:ins>
            <w:ins w:id="90" w:author="Mrinalini Watsa" w:date="2019-12-24T16:20:00Z">
              <w:r>
                <w:rPr>
                  <w:rFonts w:ascii="EB Garamond" w:eastAsia="EB Garamond" w:hAnsi="EB Garamond" w:cs="EB Garamond"/>
                </w:rPr>
                <w:t xml:space="preserve"> (Peltier)</w:t>
              </w:r>
            </w:ins>
            <w:ins w:id="91" w:author="Mrinalini Watsa" w:date="2019-12-24T16:19:00Z">
              <w:r>
                <w:rPr>
                  <w:rFonts w:ascii="EB Garamond" w:eastAsia="EB Garamond" w:hAnsi="EB Garamond" w:cs="EB Garamond"/>
                </w:rPr>
                <w:t>:</w:t>
              </w:r>
            </w:ins>
            <w:ins w:id="92" w:author="Mrinalini Watsa" w:date="2019-12-24T16:20:00Z">
              <w:r>
                <w:rPr>
                  <w:rFonts w:ascii="EB Garamond" w:eastAsia="EB Garamond" w:hAnsi="EB Garamond" w:cs="EB Garamond"/>
                </w:rPr>
                <w:t xml:space="preserve"> 3 x </w:t>
              </w:r>
              <w:proofErr w:type="spellStart"/>
              <w:r>
                <w:rPr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t xml:space="preserve"> (48 wells)</w:t>
              </w:r>
            </w:ins>
            <w:ins w:id="93" w:author="Mrinalini Watsa" w:date="2019-12-24T16:21:00Z">
              <w:r>
                <w:rPr>
                  <w:rFonts w:ascii="EB Garamond" w:eastAsia="EB Garamond" w:hAnsi="EB Garamond" w:cs="EB Garamond"/>
                </w:rPr>
                <w:t xml:space="preserve"> ($799) + 3 x Kindle controllers ($99)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D94E0" w14:textId="77777777" w:rsidR="001E4D7A" w:rsidRDefault="001E4D7A" w:rsidP="001E4D7A">
            <w:pPr>
              <w:rPr>
                <w:ins w:id="94" w:author="Mrinalini Watsa" w:date="2019-12-24T16:19:00Z"/>
                <w:rFonts w:ascii="EB Garamond" w:eastAsia="EB Garamond" w:hAnsi="EB Garamond" w:cs="EB Garamond"/>
              </w:rPr>
            </w:pPr>
          </w:p>
          <w:p w14:paraId="02EBFBFF" w14:textId="77777777" w:rsidR="00297080" w:rsidRDefault="00297080" w:rsidP="001E4D7A">
            <w:pPr>
              <w:rPr>
                <w:ins w:id="95" w:author="Mrinalini Watsa" w:date="2019-12-24T16:19:00Z"/>
                <w:rFonts w:ascii="EB Garamond" w:eastAsia="EB Garamond" w:hAnsi="EB Garamond" w:cs="EB Garamond"/>
              </w:rPr>
            </w:pPr>
          </w:p>
          <w:p w14:paraId="53BB0105" w14:textId="77777777" w:rsidR="00297080" w:rsidRDefault="00297080" w:rsidP="001E4D7A">
            <w:pPr>
              <w:rPr>
                <w:ins w:id="96" w:author="Mrinalini Watsa" w:date="2019-12-24T16:19:00Z"/>
                <w:rFonts w:ascii="EB Garamond" w:eastAsia="EB Garamond" w:hAnsi="EB Garamond" w:cs="EB Garamond"/>
              </w:rPr>
            </w:pPr>
          </w:p>
          <w:p w14:paraId="00E476A1" w14:textId="77777777" w:rsidR="00297080" w:rsidRDefault="00297080" w:rsidP="001E4D7A">
            <w:pPr>
              <w:rPr>
                <w:ins w:id="97" w:author="Mrinalini Watsa" w:date="2019-12-24T16:19:00Z"/>
                <w:rFonts w:ascii="EB Garamond" w:eastAsia="EB Garamond" w:hAnsi="EB Garamond" w:cs="EB Garamond"/>
              </w:rPr>
            </w:pPr>
          </w:p>
          <w:p w14:paraId="570A0669" w14:textId="77777777" w:rsidR="00297080" w:rsidRDefault="00297080" w:rsidP="001E4D7A">
            <w:pPr>
              <w:rPr>
                <w:ins w:id="98" w:author="Mrinalini Watsa" w:date="2019-12-24T16:19:00Z"/>
                <w:rFonts w:ascii="EB Garamond" w:eastAsia="EB Garamond" w:hAnsi="EB Garamond" w:cs="EB Garamond"/>
              </w:rPr>
            </w:pPr>
          </w:p>
          <w:p w14:paraId="5130765B" w14:textId="77777777" w:rsidR="00297080" w:rsidRDefault="00297080" w:rsidP="001E4D7A">
            <w:pPr>
              <w:rPr>
                <w:ins w:id="99" w:author="Mrinalini Watsa" w:date="2019-12-24T16:19:00Z"/>
                <w:rFonts w:ascii="EB Garamond" w:eastAsia="EB Garamond" w:hAnsi="EB Garamond" w:cs="EB Garamond"/>
              </w:rPr>
            </w:pPr>
          </w:p>
          <w:p w14:paraId="2C1B287F" w14:textId="77777777" w:rsidR="00297080" w:rsidRDefault="00297080" w:rsidP="001E4D7A">
            <w:pPr>
              <w:rPr>
                <w:ins w:id="100" w:author="Mrinalini Watsa" w:date="2019-12-24T16:22:00Z"/>
                <w:rFonts w:ascii="EB Garamond" w:eastAsia="EB Garamond" w:hAnsi="EB Garamond" w:cs="EB Garamond"/>
              </w:rPr>
            </w:pPr>
            <w:ins w:id="101" w:author="Mrinalini Watsa" w:date="2019-12-24T16:19:00Z">
              <w:r>
                <w:rPr>
                  <w:rFonts w:ascii="EB Garamond" w:eastAsia="EB Garamond" w:hAnsi="EB Garamond" w:cs="EB Garamond"/>
                </w:rPr>
                <w:t>$2240</w:t>
              </w:r>
            </w:ins>
          </w:p>
          <w:p w14:paraId="33BD41C6" w14:textId="77777777" w:rsidR="00297080" w:rsidRDefault="00297080" w:rsidP="001E4D7A">
            <w:pPr>
              <w:rPr>
                <w:ins w:id="102" w:author="Mrinalini Watsa" w:date="2019-12-24T16:22:00Z"/>
                <w:rFonts w:ascii="EB Garamond" w:eastAsia="EB Garamond" w:hAnsi="EB Garamond" w:cs="EB Garamond"/>
              </w:rPr>
            </w:pPr>
          </w:p>
          <w:p w14:paraId="4C26A7C9" w14:textId="77777777" w:rsidR="00297080" w:rsidRDefault="00297080" w:rsidP="001E4D7A">
            <w:pPr>
              <w:rPr>
                <w:ins w:id="103" w:author="Mrinalini Watsa" w:date="2019-12-24T16:22:00Z"/>
                <w:rFonts w:ascii="EB Garamond" w:eastAsia="EB Garamond" w:hAnsi="EB Garamond" w:cs="EB Garamond"/>
              </w:rPr>
            </w:pPr>
          </w:p>
          <w:p w14:paraId="7F6BD734" w14:textId="6CD2F3C1" w:rsidR="00297080" w:rsidRDefault="00297080" w:rsidP="001E4D7A">
            <w:pPr>
              <w:rPr>
                <w:rFonts w:ascii="EB Garamond" w:eastAsia="EB Garamond" w:hAnsi="EB Garamond" w:cs="EB Garamond"/>
              </w:rPr>
            </w:pPr>
            <w:ins w:id="104" w:author="Mrinalini Watsa" w:date="2019-12-24T16:22:00Z">
              <w:r>
                <w:rPr>
                  <w:rFonts w:ascii="EB Garamond" w:eastAsia="EB Garamond" w:hAnsi="EB Garamond" w:cs="EB Garamond"/>
                </w:rPr>
                <w:t>$2694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AEA851" w14:textId="77777777" w:rsidR="001E4D7A" w:rsidRDefault="001E4D7A" w:rsidP="001E4D7A">
            <w:pPr>
              <w:rPr>
                <w:ins w:id="105" w:author="Mrinalini Watsa" w:date="2019-12-24T16:19:00Z"/>
                <w:rFonts w:ascii="EB Garamond" w:eastAsia="EB Garamond" w:hAnsi="EB Garamond" w:cs="EB Garamond"/>
              </w:rPr>
            </w:pPr>
            <w:del w:id="106" w:author="Mrinalini Watsa" w:date="2019-12-24T16:19:00Z">
              <w:r w:rsidDel="00297080">
                <w:rPr>
                  <w:rFonts w:ascii="EB Garamond" w:eastAsia="EB Garamond" w:hAnsi="EB Garamond" w:cs="EB Garamond"/>
                </w:rPr>
                <w:delText>5</w:delText>
              </w:r>
            </w:del>
          </w:p>
          <w:p w14:paraId="71C89D84" w14:textId="77777777" w:rsidR="00297080" w:rsidRDefault="00297080" w:rsidP="001E4D7A">
            <w:pPr>
              <w:rPr>
                <w:ins w:id="107" w:author="Mrinalini Watsa" w:date="2019-12-24T16:19:00Z"/>
                <w:rFonts w:ascii="EB Garamond" w:eastAsia="EB Garamond" w:hAnsi="EB Garamond" w:cs="EB Garamond"/>
              </w:rPr>
            </w:pPr>
          </w:p>
          <w:p w14:paraId="7E011B0E" w14:textId="77777777" w:rsidR="00297080" w:rsidRDefault="00297080" w:rsidP="001E4D7A">
            <w:pPr>
              <w:rPr>
                <w:ins w:id="108" w:author="Mrinalini Watsa" w:date="2019-12-24T16:19:00Z"/>
                <w:rFonts w:ascii="EB Garamond" w:eastAsia="EB Garamond" w:hAnsi="EB Garamond" w:cs="EB Garamond"/>
              </w:rPr>
            </w:pPr>
          </w:p>
          <w:p w14:paraId="13228488" w14:textId="77777777" w:rsidR="00297080" w:rsidRDefault="00297080" w:rsidP="001E4D7A">
            <w:pPr>
              <w:rPr>
                <w:ins w:id="109" w:author="Mrinalini Watsa" w:date="2019-12-24T16:19:00Z"/>
                <w:rFonts w:ascii="EB Garamond" w:eastAsia="EB Garamond" w:hAnsi="EB Garamond" w:cs="EB Garamond"/>
              </w:rPr>
            </w:pPr>
          </w:p>
          <w:p w14:paraId="5CB5B7E7" w14:textId="77777777" w:rsidR="00297080" w:rsidRDefault="00297080" w:rsidP="001E4D7A">
            <w:pPr>
              <w:rPr>
                <w:ins w:id="110" w:author="Mrinalini Watsa" w:date="2019-12-24T16:19:00Z"/>
                <w:rFonts w:ascii="EB Garamond" w:eastAsia="EB Garamond" w:hAnsi="EB Garamond" w:cs="EB Garamond"/>
              </w:rPr>
            </w:pPr>
          </w:p>
          <w:p w14:paraId="634E3089" w14:textId="77777777" w:rsidR="00297080" w:rsidRDefault="00297080" w:rsidP="001E4D7A">
            <w:pPr>
              <w:rPr>
                <w:ins w:id="111" w:author="Mrinalini Watsa" w:date="2019-12-24T16:19:00Z"/>
                <w:rFonts w:ascii="EB Garamond" w:eastAsia="EB Garamond" w:hAnsi="EB Garamond" w:cs="EB Garamond"/>
              </w:rPr>
            </w:pPr>
          </w:p>
          <w:p w14:paraId="78F350EB" w14:textId="77777777" w:rsidR="00297080" w:rsidRDefault="00297080" w:rsidP="001E4D7A">
            <w:pPr>
              <w:rPr>
                <w:ins w:id="112" w:author="Mrinalini Watsa" w:date="2019-12-24T16:22:00Z"/>
                <w:rFonts w:ascii="EB Garamond" w:eastAsia="EB Garamond" w:hAnsi="EB Garamond" w:cs="EB Garamond"/>
              </w:rPr>
            </w:pPr>
            <w:ins w:id="113" w:author="Mrinalini Watsa" w:date="2019-12-24T16:19:00Z">
              <w:r>
                <w:rPr>
                  <w:rFonts w:ascii="EB Garamond" w:eastAsia="EB Garamond" w:hAnsi="EB Garamond" w:cs="EB Garamond"/>
                </w:rPr>
                <w:t>1</w:t>
              </w:r>
            </w:ins>
          </w:p>
          <w:p w14:paraId="3EF1559F" w14:textId="77777777" w:rsidR="00297080" w:rsidRDefault="00297080" w:rsidP="001E4D7A">
            <w:pPr>
              <w:rPr>
                <w:ins w:id="114" w:author="Mrinalini Watsa" w:date="2019-12-24T16:22:00Z"/>
                <w:rFonts w:ascii="EB Garamond" w:eastAsia="EB Garamond" w:hAnsi="EB Garamond" w:cs="EB Garamond"/>
              </w:rPr>
            </w:pPr>
          </w:p>
          <w:p w14:paraId="698CF0B2" w14:textId="77777777" w:rsidR="00297080" w:rsidRDefault="00297080" w:rsidP="001E4D7A">
            <w:pPr>
              <w:rPr>
                <w:ins w:id="115" w:author="Mrinalini Watsa" w:date="2019-12-24T16:22:00Z"/>
                <w:rFonts w:ascii="EB Garamond" w:eastAsia="EB Garamond" w:hAnsi="EB Garamond" w:cs="EB Garamond"/>
              </w:rPr>
            </w:pPr>
          </w:p>
          <w:p w14:paraId="2D63D72F" w14:textId="18C5D381" w:rsidR="00297080" w:rsidRDefault="00297080" w:rsidP="001E4D7A">
            <w:pPr>
              <w:rPr>
                <w:rFonts w:ascii="EB Garamond" w:eastAsia="EB Garamond" w:hAnsi="EB Garamond" w:cs="EB Garamond"/>
              </w:rPr>
            </w:pPr>
            <w:ins w:id="116" w:author="Mrinalini Watsa" w:date="2019-12-24T16:22:00Z">
              <w:r>
                <w:rPr>
                  <w:rFonts w:ascii="EB Garamond" w:eastAsia="EB Garamond" w:hAnsi="EB Garamond" w:cs="EB Garamond"/>
                </w:rPr>
                <w:t>1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793B2" w14:textId="77777777" w:rsidR="001E4D7A" w:rsidRDefault="001E4D7A" w:rsidP="001E4D7A">
            <w:pPr>
              <w:rPr>
                <w:ins w:id="117" w:author="Mrinalini Watsa" w:date="2019-12-24T16:19:00Z"/>
                <w:rFonts w:ascii="EB Garamond" w:eastAsia="EB Garamond" w:hAnsi="EB Garamond" w:cs="EB Garamond"/>
              </w:rPr>
            </w:pPr>
          </w:p>
          <w:p w14:paraId="093713DC" w14:textId="77777777" w:rsidR="00297080" w:rsidRDefault="00297080" w:rsidP="001E4D7A">
            <w:pPr>
              <w:rPr>
                <w:ins w:id="118" w:author="Mrinalini Watsa" w:date="2019-12-24T16:19:00Z"/>
                <w:rFonts w:ascii="EB Garamond" w:eastAsia="EB Garamond" w:hAnsi="EB Garamond" w:cs="EB Garamond"/>
              </w:rPr>
            </w:pPr>
          </w:p>
          <w:p w14:paraId="2F1A1EC6" w14:textId="77777777" w:rsidR="00297080" w:rsidRDefault="00297080" w:rsidP="001E4D7A">
            <w:pPr>
              <w:rPr>
                <w:ins w:id="119" w:author="Mrinalini Watsa" w:date="2019-12-24T16:19:00Z"/>
                <w:rFonts w:ascii="EB Garamond" w:eastAsia="EB Garamond" w:hAnsi="EB Garamond" w:cs="EB Garamond"/>
              </w:rPr>
            </w:pPr>
          </w:p>
          <w:p w14:paraId="6BFCF906" w14:textId="77777777" w:rsidR="00297080" w:rsidRDefault="00297080" w:rsidP="001E4D7A">
            <w:pPr>
              <w:rPr>
                <w:ins w:id="120" w:author="Mrinalini Watsa" w:date="2019-12-24T16:19:00Z"/>
                <w:rFonts w:ascii="EB Garamond" w:eastAsia="EB Garamond" w:hAnsi="EB Garamond" w:cs="EB Garamond"/>
              </w:rPr>
            </w:pPr>
          </w:p>
          <w:p w14:paraId="5316F7E7" w14:textId="77777777" w:rsidR="00297080" w:rsidRDefault="00297080" w:rsidP="001E4D7A">
            <w:pPr>
              <w:rPr>
                <w:ins w:id="121" w:author="Mrinalini Watsa" w:date="2019-12-24T16:19:00Z"/>
                <w:rFonts w:ascii="EB Garamond" w:eastAsia="EB Garamond" w:hAnsi="EB Garamond" w:cs="EB Garamond"/>
              </w:rPr>
            </w:pPr>
          </w:p>
          <w:p w14:paraId="0C90C1DB" w14:textId="77777777" w:rsidR="00297080" w:rsidRDefault="00297080" w:rsidP="001E4D7A">
            <w:pPr>
              <w:rPr>
                <w:ins w:id="122" w:author="Mrinalini Watsa" w:date="2019-12-24T16:19:00Z"/>
                <w:rFonts w:ascii="EB Garamond" w:eastAsia="EB Garamond" w:hAnsi="EB Garamond" w:cs="EB Garamond"/>
              </w:rPr>
            </w:pPr>
          </w:p>
          <w:p w14:paraId="10725F6E" w14:textId="77777777" w:rsidR="00297080" w:rsidRDefault="00297080" w:rsidP="001E4D7A">
            <w:pPr>
              <w:rPr>
                <w:ins w:id="123" w:author="Mrinalini Watsa" w:date="2019-12-24T16:22:00Z"/>
                <w:rFonts w:ascii="EB Garamond" w:eastAsia="EB Garamond" w:hAnsi="EB Garamond" w:cs="EB Garamond"/>
              </w:rPr>
            </w:pPr>
            <w:ins w:id="124" w:author="Mrinalini Watsa" w:date="2019-12-24T16:19:00Z">
              <w:r>
                <w:rPr>
                  <w:rFonts w:ascii="EB Garamond" w:eastAsia="EB Garamond" w:hAnsi="EB Garamond" w:cs="EB Garamond"/>
                </w:rPr>
                <w:t>$2240</w:t>
              </w:r>
            </w:ins>
          </w:p>
          <w:p w14:paraId="07A96172" w14:textId="77777777" w:rsidR="00297080" w:rsidRDefault="00297080" w:rsidP="001E4D7A">
            <w:pPr>
              <w:rPr>
                <w:ins w:id="125" w:author="Mrinalini Watsa" w:date="2019-12-24T16:22:00Z"/>
                <w:rFonts w:ascii="EB Garamond" w:eastAsia="EB Garamond" w:hAnsi="EB Garamond" w:cs="EB Garamond"/>
              </w:rPr>
            </w:pPr>
          </w:p>
          <w:p w14:paraId="15A26A27" w14:textId="77777777" w:rsidR="00297080" w:rsidRDefault="00297080" w:rsidP="001E4D7A">
            <w:pPr>
              <w:rPr>
                <w:ins w:id="126" w:author="Mrinalini Watsa" w:date="2019-12-24T16:22:00Z"/>
                <w:rFonts w:ascii="EB Garamond" w:eastAsia="EB Garamond" w:hAnsi="EB Garamond" w:cs="EB Garamond"/>
              </w:rPr>
            </w:pPr>
          </w:p>
          <w:p w14:paraId="49ACD9F3" w14:textId="7D1C41E1" w:rsidR="00297080" w:rsidRDefault="00297080" w:rsidP="001E4D7A">
            <w:pPr>
              <w:rPr>
                <w:rFonts w:ascii="EB Garamond" w:eastAsia="EB Garamond" w:hAnsi="EB Garamond" w:cs="EB Garamond"/>
              </w:rPr>
            </w:pPr>
            <w:ins w:id="127" w:author="Mrinalini Watsa" w:date="2019-12-24T16:22:00Z">
              <w:r>
                <w:rPr>
                  <w:rFonts w:ascii="EB Garamond" w:eastAsia="EB Garamond" w:hAnsi="EB Garamond" w:cs="EB Garamond"/>
                </w:rPr>
                <w:t>$2694</w:t>
              </w:r>
            </w:ins>
          </w:p>
        </w:tc>
      </w:tr>
      <w:tr w:rsidR="001E4D7A" w14:paraId="41F66154" w14:textId="07321081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8C3DF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Electrophoresis Machines + Imager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F0812" w14:textId="1C13E38D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28" w:author="Mrinalini Watsa" w:date="2019-12-24T16:22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minione-system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1E4D7A" w:rsidRPr="00297080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56E02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Image clarity unmatched, portable and rugged devices, use agarose gels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6FE8B" w14:textId="420790F1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29" w:author="Mrinalini Watsa" w:date="2019-12-24T16:23:00Z">
              <w:r>
                <w:rPr>
                  <w:rFonts w:ascii="EB Garamond" w:eastAsia="EB Garamond" w:hAnsi="EB Garamond" w:cs="EB Garamond"/>
                </w:rPr>
                <w:t>$279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A29E8" w14:textId="672BCFFD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FD472" w14:textId="6BC61BBF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0" w:author="Mrinalini Watsa" w:date="2019-12-24T16:23:00Z">
              <w:r>
                <w:rPr>
                  <w:rFonts w:ascii="EB Garamond" w:eastAsia="EB Garamond" w:hAnsi="EB Garamond" w:cs="EB Garamond"/>
                </w:rPr>
                <w:t>$837</w:t>
              </w:r>
            </w:ins>
          </w:p>
        </w:tc>
      </w:tr>
      <w:tr w:rsidR="001E4D7A" w14:paraId="68C83DE6" w14:textId="4275DA01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0A843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Fluoromete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3D686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Quantus</w:t>
            </w:r>
            <w:proofErr w:type="spellEnd"/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9B7C1" w14:textId="4A675148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This is expensive but necessary to </w:t>
            </w:r>
            <w:proofErr w:type="spellStart"/>
            <w:r>
              <w:rPr>
                <w:rFonts w:ascii="EB Garamond" w:eastAsia="EB Garamond" w:hAnsi="EB Garamond" w:cs="EB Garamond"/>
              </w:rPr>
              <w:t>normalis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before pooling. The one area in which a low-cost alternative doesn’t exist to date. </w:t>
            </w:r>
            <w:ins w:id="131" w:author="Mrinalini Watsa" w:date="2019-12-24T16:24:00Z">
              <w:r w:rsidR="00297080">
                <w:rPr>
                  <w:rFonts w:ascii="EB Garamond" w:eastAsia="EB Garamond" w:hAnsi="EB Garamond" w:cs="EB Garamond"/>
                </w:rPr>
                <w:t>Includes 500 assays, some tubes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30E41" w14:textId="01F0F246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2" w:author="Mrinalini Watsa" w:date="2019-12-24T16:23:00Z">
              <w:r>
                <w:rPr>
                  <w:rFonts w:ascii="EB Garamond" w:eastAsia="EB Garamond" w:hAnsi="EB Garamond" w:cs="EB Garamond"/>
                </w:rPr>
                <w:t>$18</w:t>
              </w:r>
            </w:ins>
            <w:ins w:id="133" w:author="Mrinalini Watsa" w:date="2019-12-24T16:24:00Z">
              <w:r>
                <w:rPr>
                  <w:rFonts w:ascii="EB Garamond" w:eastAsia="EB Garamond" w:hAnsi="EB Garamond" w:cs="EB Garamond"/>
                </w:rPr>
                <w:t>72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B6897" w14:textId="50EFE7F9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921DE" w14:textId="32694076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4" w:author="Mrinalini Watsa" w:date="2019-12-24T16:23:00Z">
              <w:r>
                <w:rPr>
                  <w:rFonts w:ascii="EB Garamond" w:eastAsia="EB Garamond" w:hAnsi="EB Garamond" w:cs="EB Garamond"/>
                </w:rPr>
                <w:t>$18</w:t>
              </w:r>
            </w:ins>
            <w:ins w:id="135" w:author="Mrinalini Watsa" w:date="2019-12-24T16:24:00Z">
              <w:r>
                <w:rPr>
                  <w:rFonts w:ascii="EB Garamond" w:eastAsia="EB Garamond" w:hAnsi="EB Garamond" w:cs="EB Garamond"/>
                </w:rPr>
                <w:t>72</w:t>
              </w:r>
            </w:ins>
          </w:p>
        </w:tc>
      </w:tr>
      <w:tr w:rsidR="001E4D7A" w14:paraId="5D27B1C8" w14:textId="30D522C2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B809C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Cool Cube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1DBA2" w14:textId="56848499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6" w:author="Mrinalini Watsa" w:date="2019-12-24T16:25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pipettes.com/coolcube-microtube-and-pcr-plate-cooler.html?ff=1&amp;fp=4756&amp;utm_source=Google+Shopping&amp;utm_medium=Ads&amp;utm_campaign=Feed&amp;utm_term=&amp;utm_campaign=IM+-+Shopping+-+SPAG&amp;utm_source=adwords&amp;utm_medium=ppc&amp;hsa_acc=9371089172&amp;hsa_cam=705805399&amp;hsa_grp=35651571086&amp;hsa_ad=162205438229&amp;hsa_src=g&amp;hsa_tgt=pla-402662657499&amp;hsa_kw=&amp;hsa_mt=&amp;hsa_net=adwords&amp;hsa_ver=3&amp;gclid=CjwKCAiAi4fwBRBxEiwAEO8_Hj138l-GC-6u-RD5_m3OzbCv-jYbrOa809eWuvMO4MRBzB_1h9HAqRoCeW8QAvD_BwE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del w:id="137" w:author="Mrinalini Watsa" w:date="2019-12-24T16:25:00Z">
                <w:r w:rsidR="001E4D7A" w:rsidRPr="00297080" w:rsidDel="00297080">
                  <w:rPr>
                    <w:rStyle w:val="Hyperlink"/>
                    <w:rFonts w:ascii="EB Garamond" w:eastAsia="EB Garamond" w:hAnsi="EB Garamond" w:cs="EB Garamond"/>
                  </w:rPr>
                  <w:delText>Ebay</w:delText>
                </w:r>
              </w:del>
              <w:r w:rsidRPr="00297080">
                <w:rPr>
                  <w:rStyle w:val="Hyperlink"/>
                  <w:rFonts w:ascii="EB Garamond" w:eastAsia="EB Garamond" w:hAnsi="EB Garamond" w:cs="EB Garamond"/>
                </w:rPr>
                <w:t>Assorted vendors</w:t>
              </w:r>
              <w:r>
                <w:rPr>
                  <w:rFonts w:ascii="EB Garamond" w:eastAsia="EB Garamond" w:hAnsi="EB Garamond" w:cs="EB Garamond"/>
                </w:rPr>
                <w:fldChar w:fldCharType="end"/>
              </w:r>
              <w:r>
                <w:rPr>
                  <w:rFonts w:ascii="EB Garamond" w:eastAsia="EB Garamond" w:hAnsi="EB Garamond" w:cs="EB Garamond"/>
                </w:rPr>
                <w:t xml:space="preserve">, check </w:t>
              </w:r>
              <w:proofErr w:type="spellStart"/>
              <w:r>
                <w:rPr>
                  <w:rFonts w:ascii="EB Garamond" w:eastAsia="EB Garamond" w:hAnsi="EB Garamond" w:cs="EB Garamond"/>
                </w:rPr>
                <w:t>ebay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t xml:space="preserve"> also</w:t>
              </w:r>
            </w:ins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38C19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lternatively, freeze water in the lid of a PCR tube tray for a makeshift cool cub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27FD3" w14:textId="7A83A83E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8" w:author="Mrinalini Watsa" w:date="2019-12-24T16:25:00Z">
              <w:r>
                <w:rPr>
                  <w:rFonts w:ascii="EB Garamond" w:eastAsia="EB Garamond" w:hAnsi="EB Garamond" w:cs="EB Garamond"/>
                </w:rPr>
                <w:t>$11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28866" w14:textId="7066A26F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32F89" w14:textId="5500F5FE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39" w:author="Mrinalini Watsa" w:date="2019-12-24T16:25:00Z">
              <w:r>
                <w:rPr>
                  <w:rFonts w:ascii="EB Garamond" w:eastAsia="EB Garamond" w:hAnsi="EB Garamond" w:cs="EB Garamond"/>
                </w:rPr>
                <w:t>$220</w:t>
              </w:r>
            </w:ins>
          </w:p>
        </w:tc>
      </w:tr>
      <w:tr w:rsidR="001E4D7A" w14:paraId="06310A31" w14:textId="3E638A6A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C21E4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lastRenderedPageBreak/>
              <w:t>MinION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Sequencer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D18AB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xford Nanopore Technology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84717" w14:textId="6460AF14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Comes with 2 </w:t>
            </w:r>
            <w:proofErr w:type="spellStart"/>
            <w:r>
              <w:rPr>
                <w:rFonts w:ascii="EB Garamond" w:eastAsia="EB Garamond" w:hAnsi="EB Garamond" w:cs="EB Garamond"/>
              </w:rPr>
              <w:t>flowcell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in a </w:t>
            </w:r>
            <w:proofErr w:type="spellStart"/>
            <w:r>
              <w:rPr>
                <w:rFonts w:ascii="EB Garamond" w:eastAsia="EB Garamond" w:hAnsi="EB Garamond" w:cs="EB Garamond"/>
              </w:rPr>
              <w:t>starterpack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, or 12 </w:t>
            </w:r>
            <w:proofErr w:type="spellStart"/>
            <w:r>
              <w:rPr>
                <w:rFonts w:ascii="EB Garamond" w:eastAsia="EB Garamond" w:hAnsi="EB Garamond" w:cs="EB Garamond"/>
              </w:rPr>
              <w:t>Flongl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</w:rPr>
              <w:t>flowcells</w:t>
            </w:r>
            <w:proofErr w:type="spellEnd"/>
            <w:ins w:id="140" w:author="Mrinalini Watsa" w:date="2019-12-24T16:25:00Z">
              <w:r w:rsidR="00297080">
                <w:rPr>
                  <w:rFonts w:ascii="EB Garamond" w:eastAsia="EB Garamond" w:hAnsi="EB Garamond" w:cs="EB Garamond"/>
                </w:rPr>
                <w:t xml:space="preserve"> ($1800 extra)</w:t>
              </w:r>
            </w:ins>
            <w:r>
              <w:rPr>
                <w:rFonts w:ascii="EB Garamond" w:eastAsia="EB Garamond" w:hAnsi="EB Garamond" w:cs="EB Garamond"/>
              </w:rPr>
              <w:t xml:space="preserve">. Check wait times for </w:t>
            </w:r>
            <w:proofErr w:type="spellStart"/>
            <w:r>
              <w:rPr>
                <w:rFonts w:ascii="EB Garamond" w:eastAsia="EB Garamond" w:hAnsi="EB Garamond" w:cs="EB Garamond"/>
              </w:rPr>
              <w:t>Flongle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production.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E10EE" w14:textId="7F9B9BF5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41" w:author="Mrinalini Watsa" w:date="2019-12-24T16:25:00Z">
              <w:r>
                <w:rPr>
                  <w:rFonts w:ascii="EB Garamond" w:eastAsia="EB Garamond" w:hAnsi="EB Garamond" w:cs="EB Garamond"/>
                </w:rPr>
                <w:t>$100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C1791" w14:textId="3F9E931A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1D0DD" w14:textId="490C66C9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42" w:author="Mrinalini Watsa" w:date="2019-12-24T16:25:00Z">
              <w:r>
                <w:rPr>
                  <w:rFonts w:ascii="EB Garamond" w:eastAsia="EB Garamond" w:hAnsi="EB Garamond" w:cs="EB Garamond"/>
                </w:rPr>
                <w:t>$1000</w:t>
              </w:r>
            </w:ins>
          </w:p>
        </w:tc>
      </w:tr>
      <w:tr w:rsidR="001E4D7A" w14:paraId="067BACE8" w14:textId="25766549" w:rsidTr="0079607B">
        <w:trPr>
          <w:trHeight w:val="520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0BE96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ipett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C5096" w14:textId="77777777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  <w:r>
              <w:rPr>
                <w:rFonts w:ascii="EB Garamond" w:eastAsia="EB Garamond" w:hAnsi="EB Garamond" w:cs="EB Garamond"/>
              </w:rPr>
              <w:t>/</w:t>
            </w: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C915D" w14:textId="1E548993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ffordable and accurate devices; alternatively, use fixed volume pipettes for an even cheaper alternative</w:t>
            </w:r>
            <w:ins w:id="143" w:author="Mrinalini Watsa" w:date="2019-12-24T16:26:00Z">
              <w:r w:rsidR="00297080">
                <w:rPr>
                  <w:rFonts w:ascii="EB Garamond" w:eastAsia="EB Garamond" w:hAnsi="EB Garamond" w:cs="EB Garamond"/>
                </w:rPr>
                <w:t xml:space="preserve">; </w:t>
              </w:r>
              <w:proofErr w:type="spellStart"/>
              <w:r w:rsidR="00297080">
                <w:rPr>
                  <w:rFonts w:ascii="EB Garamond" w:eastAsia="EB Garamond" w:hAnsi="EB Garamond" w:cs="EB Garamond"/>
                </w:rPr>
                <w:t>MiniOne</w:t>
              </w:r>
              <w:proofErr w:type="spellEnd"/>
              <w:r w:rsidR="00297080">
                <w:rPr>
                  <w:rFonts w:ascii="EB Garamond" w:eastAsia="EB Garamond" w:hAnsi="EB Garamond" w:cs="EB Garamond"/>
                </w:rPr>
                <w:t xml:space="preserve"> set of 3 ($195); </w:t>
              </w:r>
              <w:proofErr w:type="spellStart"/>
              <w:r w:rsidR="00297080">
                <w:rPr>
                  <w:rFonts w:ascii="EB Garamond" w:eastAsia="EB Garamond" w:hAnsi="EB Garamond" w:cs="EB Garamond"/>
                </w:rPr>
                <w:t>MiniPCR</w:t>
              </w:r>
              <w:proofErr w:type="spellEnd"/>
              <w:r w:rsidR="00297080">
                <w:rPr>
                  <w:rFonts w:ascii="EB Garamond" w:eastAsia="EB Garamond" w:hAnsi="EB Garamond" w:cs="EB Garamond"/>
                </w:rPr>
                <w:t xml:space="preserve"> ($</w:t>
              </w:r>
            </w:ins>
            <w:ins w:id="144" w:author="Mrinalini Watsa" w:date="2019-12-24T16:27:00Z">
              <w:r w:rsidR="00297080">
                <w:rPr>
                  <w:rFonts w:ascii="EB Garamond" w:eastAsia="EB Garamond" w:hAnsi="EB Garamond" w:cs="EB Garamond"/>
                </w:rPr>
                <w:t>150)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79E5B" w14:textId="58111257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45" w:author="Mrinalini Watsa" w:date="2019-12-24T16:27:00Z">
              <w:r>
                <w:rPr>
                  <w:rFonts w:ascii="EB Garamond" w:eastAsia="EB Garamond" w:hAnsi="EB Garamond" w:cs="EB Garamond"/>
                </w:rPr>
                <w:t>$150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174D4" w14:textId="1C5C550D" w:rsidR="001E4D7A" w:rsidRDefault="001E4D7A" w:rsidP="001E4D7A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18616F" w14:textId="1786EA4A" w:rsidR="001E4D7A" w:rsidRDefault="00297080" w:rsidP="001E4D7A">
            <w:pPr>
              <w:rPr>
                <w:rFonts w:ascii="EB Garamond" w:eastAsia="EB Garamond" w:hAnsi="EB Garamond" w:cs="EB Garamond"/>
              </w:rPr>
            </w:pPr>
            <w:ins w:id="146" w:author="Mrinalini Watsa" w:date="2019-12-24T16:27:00Z">
              <w:r>
                <w:rPr>
                  <w:rFonts w:ascii="EB Garamond" w:eastAsia="EB Garamond" w:hAnsi="EB Garamond" w:cs="EB Garamond"/>
                </w:rPr>
                <w:t>$450</w:t>
              </w:r>
            </w:ins>
          </w:p>
        </w:tc>
      </w:tr>
      <w:tr w:rsidR="00915EE8" w14:paraId="4ECD1D7A" w14:textId="77777777" w:rsidTr="002744EB">
        <w:trPr>
          <w:trHeight w:val="520"/>
          <w:ins w:id="147" w:author="Mrinalini Watsa" w:date="2019-12-24T16:27:00Z"/>
        </w:trPr>
        <w:tc>
          <w:tcPr>
            <w:tcW w:w="94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0813F" w14:textId="12252508" w:rsidR="00915EE8" w:rsidRDefault="00915EE8" w:rsidP="001E4D7A">
            <w:pPr>
              <w:rPr>
                <w:ins w:id="148" w:author="Mrinalini Watsa" w:date="2019-12-24T16:27:00Z"/>
                <w:rFonts w:ascii="EB Garamond" w:eastAsia="EB Garamond" w:hAnsi="EB Garamond" w:cs="EB Garamond"/>
              </w:rPr>
            </w:pPr>
            <w:ins w:id="149" w:author="Mrinalini Watsa" w:date="2019-12-24T16:49:00Z">
              <w:r>
                <w:rPr>
                  <w:rFonts w:ascii="EB Garamond" w:eastAsia="EB Garamond" w:hAnsi="EB Garamond" w:cs="EB Garamond"/>
                </w:rPr>
                <w:t>Total</w:t>
              </w:r>
            </w:ins>
            <w:ins w:id="150" w:author="Mrinalini Watsa" w:date="2019-12-24T16:50:00Z">
              <w:r>
                <w:rPr>
                  <w:rFonts w:ascii="EB Garamond" w:eastAsia="EB Garamond" w:hAnsi="EB Garamond" w:cs="EB Garamond"/>
                </w:rPr>
                <w:t xml:space="preserve"> </w:t>
              </w:r>
            </w:ins>
            <w:ins w:id="151" w:author="Mrinalini Watsa" w:date="2019-12-24T16:28:00Z">
              <w:r>
                <w:rPr>
                  <w:rFonts w:ascii="EB Garamond" w:eastAsia="EB Garamond" w:hAnsi="EB Garamond" w:cs="EB Garamond"/>
                </w:rPr>
                <w:t xml:space="preserve">Overall </w:t>
              </w:r>
            </w:ins>
            <w:bookmarkStart w:id="152" w:name="_GoBack"/>
            <w:bookmarkEnd w:id="152"/>
            <w:ins w:id="153" w:author="Mrinalini Watsa" w:date="2019-12-24T16:27:00Z">
              <w:r>
                <w:rPr>
                  <w:rFonts w:ascii="EB Garamond" w:eastAsia="EB Garamond" w:hAnsi="EB Garamond" w:cs="EB Garamond"/>
                </w:rPr>
                <w:t>Cost</w:t>
              </w:r>
            </w:ins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B1479" w14:textId="594B34CE" w:rsidR="00915EE8" w:rsidRDefault="00915EE8" w:rsidP="001E4D7A">
            <w:pPr>
              <w:rPr>
                <w:ins w:id="154" w:author="Mrinalini Watsa" w:date="2019-12-24T16:27:00Z"/>
                <w:rFonts w:ascii="EB Garamond" w:eastAsia="EB Garamond" w:hAnsi="EB Garamond" w:cs="EB Garamond"/>
              </w:rPr>
            </w:pPr>
            <w:ins w:id="155" w:author="Mrinalini Watsa" w:date="2019-12-24T16:28:00Z">
              <w:r>
                <w:rPr>
                  <w:rFonts w:ascii="EB Garamond" w:eastAsia="EB Garamond" w:hAnsi="EB Garamond" w:cs="EB Garamond"/>
                </w:rPr>
                <w:t>$7591</w:t>
              </w:r>
            </w:ins>
          </w:p>
        </w:tc>
      </w:tr>
    </w:tbl>
    <w:p w14:paraId="51A4E31F" w14:textId="77777777" w:rsidR="00C479E7" w:rsidRDefault="00C479E7"/>
    <w:p w14:paraId="3DAA07DC" w14:textId="776AD237" w:rsidR="00C479E7" w:rsidRPr="00DF1640" w:rsidRDefault="0079607B">
      <w:pPr>
        <w:rPr>
          <w:ins w:id="156" w:author="Mrinalini Watsa" w:date="2019-12-24T16:28:00Z"/>
          <w:rFonts w:ascii="Garamond" w:hAnsi="Garamond"/>
          <w:rPrChange w:id="157" w:author="Mrinalini Watsa" w:date="2019-12-24T16:30:00Z">
            <w:rPr>
              <w:ins w:id="158" w:author="Mrinalini Watsa" w:date="2019-12-24T16:28:00Z"/>
            </w:rPr>
          </w:rPrChange>
        </w:rPr>
      </w:pPr>
      <w:ins w:id="159" w:author="Mrinalini Watsa" w:date="2019-12-24T12:09:00Z">
        <w:r w:rsidRPr="00DF1640">
          <w:rPr>
            <w:rFonts w:ascii="Garamond" w:hAnsi="Garamond"/>
            <w:rPrChange w:id="160" w:author="Mrinalini Watsa" w:date="2019-12-24T16:30:00Z">
              <w:rPr/>
            </w:rPrChange>
          </w:rPr>
          <w:t>*</w:t>
        </w:r>
      </w:ins>
      <w:ins w:id="161" w:author="Mrinalini Watsa" w:date="2019-12-24T16:09:00Z">
        <w:r w:rsidR="0016331D" w:rsidRPr="00DF1640">
          <w:rPr>
            <w:rFonts w:ascii="Garamond" w:hAnsi="Garamond"/>
            <w:rPrChange w:id="162" w:author="Mrinalini Watsa" w:date="2019-12-24T16:30:00Z">
              <w:rPr/>
            </w:rPrChange>
          </w:rPr>
          <w:t>**</w:t>
        </w:r>
      </w:ins>
      <w:ins w:id="163" w:author="Mrinalini Watsa" w:date="2019-12-24T12:09:00Z">
        <w:r w:rsidRPr="00DF1640">
          <w:rPr>
            <w:rFonts w:ascii="Garamond" w:hAnsi="Garamond"/>
            <w:rPrChange w:id="164" w:author="Mrinalini Watsa" w:date="2019-12-24T16:30:00Z">
              <w:rPr/>
            </w:rPrChange>
          </w:rPr>
          <w:t xml:space="preserve"> Basic infrastructure is highly cost variable based on where the program takes place.</w:t>
        </w:r>
      </w:ins>
      <w:ins w:id="165" w:author="Mrinalini Watsa" w:date="2019-12-24T16:09:00Z">
        <w:r w:rsidR="0016331D" w:rsidRPr="00DF1640">
          <w:rPr>
            <w:rFonts w:ascii="Garamond" w:hAnsi="Garamond"/>
            <w:rPrChange w:id="166" w:author="Mrinalini Watsa" w:date="2019-12-24T16:30:00Z">
              <w:rPr/>
            </w:rPrChange>
          </w:rPr>
          <w:t xml:space="preserve"> Also, much of it could be replaced with single-use consumable</w:t>
        </w:r>
      </w:ins>
      <w:ins w:id="167" w:author="Mrinalini Watsa" w:date="2019-12-24T16:10:00Z">
        <w:r w:rsidR="0016331D" w:rsidRPr="00DF1640">
          <w:rPr>
            <w:rFonts w:ascii="Garamond" w:hAnsi="Garamond"/>
            <w:rPrChange w:id="168" w:author="Mrinalini Watsa" w:date="2019-12-24T16:30:00Z">
              <w:rPr/>
            </w:rPrChange>
          </w:rPr>
          <w:t>s. Thus, we exclude these costs from the overall total</w:t>
        </w:r>
      </w:ins>
      <w:ins w:id="169" w:author="Mrinalini Watsa" w:date="2019-12-24T16:28:00Z">
        <w:r w:rsidR="00DF1640" w:rsidRPr="00DF1640">
          <w:rPr>
            <w:rFonts w:ascii="Garamond" w:hAnsi="Garamond"/>
            <w:rPrChange w:id="170" w:author="Mrinalini Watsa" w:date="2019-12-24T16:30:00Z">
              <w:rPr/>
            </w:rPrChange>
          </w:rPr>
          <w:t>.</w:t>
        </w:r>
      </w:ins>
    </w:p>
    <w:p w14:paraId="580F85EF" w14:textId="20441A96" w:rsidR="00DF1640" w:rsidRDefault="00DF1640">
      <w:pPr>
        <w:rPr>
          <w:ins w:id="171" w:author="Mrinalini Watsa" w:date="2019-12-24T16:30:00Z"/>
          <w:rFonts w:ascii="Garamond" w:hAnsi="Garamond"/>
        </w:rPr>
      </w:pPr>
      <w:ins w:id="172" w:author="Mrinalini Watsa" w:date="2019-12-24T16:28:00Z">
        <w:r w:rsidRPr="00DF1640">
          <w:rPr>
            <w:rFonts w:ascii="Garamond" w:hAnsi="Garamond"/>
            <w:rPrChange w:id="173" w:author="Mrinalini Watsa" w:date="2019-12-24T16:30:00Z">
              <w:rPr/>
            </w:rPrChange>
          </w:rPr>
          <w:t xml:space="preserve">Note: Where possible, cheaper alternatives are included. </w:t>
        </w:r>
      </w:ins>
      <w:ins w:id="174" w:author="Mrinalini Watsa" w:date="2019-12-24T16:29:00Z">
        <w:r w:rsidRPr="00DF1640">
          <w:rPr>
            <w:rFonts w:ascii="Garamond" w:hAnsi="Garamond"/>
            <w:rPrChange w:id="175" w:author="Mrinalini Watsa" w:date="2019-12-24T16:30:00Z">
              <w:rPr/>
            </w:rPrChange>
          </w:rPr>
          <w:t>Prices are based on an estimated level of convenience for 12 participants to work together. If class-time is longer, fewer devices could be shared. It is also possible to package certain items together for further dis</w:t>
        </w:r>
      </w:ins>
      <w:ins w:id="176" w:author="Mrinalini Watsa" w:date="2019-12-24T16:30:00Z">
        <w:r w:rsidRPr="00DF1640">
          <w:rPr>
            <w:rFonts w:ascii="Garamond" w:hAnsi="Garamond"/>
            <w:rPrChange w:id="177" w:author="Mrinalini Watsa" w:date="2019-12-24T16:30:00Z">
              <w:rPr/>
            </w:rPrChange>
          </w:rPr>
          <w:t xml:space="preserve">counts. For </w:t>
        </w:r>
        <w:proofErr w:type="spellStart"/>
        <w:r w:rsidRPr="00DF1640">
          <w:rPr>
            <w:rFonts w:ascii="Garamond" w:hAnsi="Garamond"/>
            <w:rPrChange w:id="178" w:author="Mrinalini Watsa" w:date="2019-12-24T16:30:00Z">
              <w:rPr/>
            </w:rPrChange>
          </w:rPr>
          <w:t>eg</w:t>
        </w:r>
        <w:proofErr w:type="spellEnd"/>
        <w:r w:rsidRPr="00DF1640">
          <w:rPr>
            <w:rFonts w:ascii="Garamond" w:hAnsi="Garamond"/>
            <w:rPrChange w:id="179" w:author="Mrinalini Watsa" w:date="2019-12-24T16:30:00Z">
              <w:rPr/>
            </w:rPrChange>
          </w:rPr>
          <w:t xml:space="preserve">: gel </w:t>
        </w:r>
        <w:proofErr w:type="spellStart"/>
        <w:r w:rsidRPr="00DF1640">
          <w:rPr>
            <w:rFonts w:ascii="Garamond" w:hAnsi="Garamond"/>
            <w:rPrChange w:id="180" w:author="Mrinalini Watsa" w:date="2019-12-24T16:30:00Z">
              <w:rPr/>
            </w:rPrChange>
          </w:rPr>
          <w:t>electorphoresis</w:t>
        </w:r>
        <w:proofErr w:type="spellEnd"/>
        <w:r w:rsidRPr="00DF1640">
          <w:rPr>
            <w:rFonts w:ascii="Garamond" w:hAnsi="Garamond"/>
            <w:rPrChange w:id="181" w:author="Mrinalini Watsa" w:date="2019-12-24T16:30:00Z">
              <w:rPr/>
            </w:rPrChange>
          </w:rPr>
          <w:t xml:space="preserve"> devices + PCR machines.</w:t>
        </w:r>
      </w:ins>
    </w:p>
    <w:p w14:paraId="6FBCA98E" w14:textId="77777777" w:rsidR="00DF1640" w:rsidRPr="00DF1640" w:rsidRDefault="00DF1640">
      <w:pPr>
        <w:rPr>
          <w:rFonts w:ascii="Garamond" w:hAnsi="Garamond"/>
          <w:rPrChange w:id="182" w:author="Mrinalini Watsa" w:date="2019-12-24T16:30:00Z">
            <w:rPr/>
          </w:rPrChange>
        </w:rPr>
      </w:pPr>
    </w:p>
    <w:p w14:paraId="3EFC5678" w14:textId="77777777" w:rsidR="00C479E7" w:rsidRDefault="00DF1640">
      <w:pPr>
        <w:rPr>
          <w:rFonts w:ascii="EB Garamond" w:eastAsia="EB Garamond" w:hAnsi="EB Garamond" w:cs="EB Garamond"/>
          <w:b/>
        </w:rPr>
      </w:pPr>
      <w:r>
        <w:rPr>
          <w:rFonts w:ascii="EB Garamond" w:eastAsia="EB Garamond" w:hAnsi="EB Garamond" w:cs="EB Garamond"/>
          <w:b/>
        </w:rPr>
        <w:t>Appendix A, Table 3: Ingredients Lists for Training Program for 12 Participants Using DNA Barcoding as a Case Study.</w:t>
      </w:r>
    </w:p>
    <w:tbl>
      <w:tblPr>
        <w:tblStyle w:val="a1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  <w:tblPrChange w:id="183" w:author="Mrinalini Watsa" w:date="2019-12-24T16:31:00Z">
          <w:tblPr>
            <w:tblStyle w:val="a1"/>
            <w:tblW w:w="1042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1760"/>
        <w:gridCol w:w="1680"/>
        <w:gridCol w:w="3354"/>
        <w:gridCol w:w="844"/>
        <w:gridCol w:w="856"/>
        <w:gridCol w:w="850"/>
        <w:tblGridChange w:id="184">
          <w:tblGrid>
            <w:gridCol w:w="2205"/>
            <w:gridCol w:w="1560"/>
            <w:gridCol w:w="4620"/>
            <w:gridCol w:w="109"/>
            <w:gridCol w:w="850"/>
            <w:gridCol w:w="61"/>
            <w:gridCol w:w="1020"/>
            <w:gridCol w:w="1020"/>
          </w:tblGrid>
        </w:tblGridChange>
      </w:tblGrid>
      <w:tr w:rsidR="00DF1640" w14:paraId="3D625F27" w14:textId="5E6DD22D" w:rsidTr="00DF1640">
        <w:trPr>
          <w:trHeight w:val="480"/>
          <w:trPrChange w:id="185" w:author="Mrinalini Watsa" w:date="2019-12-24T16:31:00Z">
            <w:trPr>
              <w:trHeight w:val="48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86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18E015F" w14:textId="77777777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87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FD79A29" w14:textId="77777777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Vend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88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D421274" w14:textId="77777777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o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189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BFB9074" w14:textId="31239FBC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ins w:id="190" w:author="Mrinalini Watsa" w:date="2019-12-24T16:31:00Z">
              <w:r>
                <w:rPr>
                  <w:rFonts w:ascii="EB Garamond" w:eastAsia="EB Garamond" w:hAnsi="EB Garamond" w:cs="EB Garamond"/>
                  <w:b/>
                </w:rPr>
                <w:t>Unit cost (USD)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91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ACAB3D9" w14:textId="76DBDEB4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192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3624FC0A" w14:textId="700F01BD" w:rsidR="00DF1640" w:rsidRDefault="00DF1640">
            <w:pPr>
              <w:rPr>
                <w:rFonts w:ascii="EB Garamond" w:eastAsia="EB Garamond" w:hAnsi="EB Garamond" w:cs="EB Garamond"/>
                <w:b/>
              </w:rPr>
            </w:pPr>
            <w:ins w:id="193" w:author="Mrinalini Watsa" w:date="2019-12-24T16:31:00Z">
              <w:r>
                <w:rPr>
                  <w:rFonts w:ascii="EB Garamond" w:eastAsia="EB Garamond" w:hAnsi="EB Garamond" w:cs="EB Garamond"/>
                  <w:b/>
                </w:rPr>
                <w:t>Total cost (USD)</w:t>
              </w:r>
            </w:ins>
          </w:p>
        </w:tc>
      </w:tr>
      <w:tr w:rsidR="00DF1640" w14:paraId="23B820AD" w14:textId="43E5D07E" w:rsidTr="00DF1640">
        <w:trPr>
          <w:trHeight w:val="480"/>
          <w:trPrChange w:id="194" w:author="Mrinalini Watsa" w:date="2019-12-24T16:31:00Z">
            <w:trPr>
              <w:trHeight w:val="48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95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01E93469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Taq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polymerase (dNTPs and Magnesium includ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96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A8C606E" w14:textId="43CEDB74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romega - M7406</w:t>
            </w:r>
            <w:ins w:id="197" w:author="Mrinalini Watsa" w:date="2019-12-24T16:31:00Z">
              <w:r>
                <w:rPr>
                  <w:rFonts w:ascii="EB Garamond" w:eastAsia="EB Garamond" w:hAnsi="EB Garamond" w:cs="EB Garamond"/>
                </w:rPr>
                <w:t>, 100u</w:t>
              </w:r>
            </w:ins>
            <w:r>
              <w:rPr>
                <w:rFonts w:ascii="EB Garamond" w:eastAsia="EB Garamond" w:hAnsi="EB Garamond" w:cs="EB Garamond"/>
              </w:rPr>
              <w:t xml:space="preserve">, </w:t>
            </w:r>
            <w:proofErr w:type="spellStart"/>
            <w:r>
              <w:rPr>
                <w:rFonts w:ascii="EB Garamond" w:eastAsia="EB Garamond" w:hAnsi="EB Garamond" w:cs="EB Garamond"/>
              </w:rPr>
              <w:t>GoTaq</w:t>
            </w:r>
            <w:proofErr w:type="spellEnd"/>
            <w:r>
              <w:rPr>
                <w:rFonts w:ascii="EB Garamond" w:eastAsia="EB Garamond" w:hAnsi="EB Garamond" w:cs="EB Garamond"/>
              </w:rPr>
              <w:t>® G2 Hot Start Polymer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198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65C5653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Cheaper </w:t>
            </w:r>
            <w:proofErr w:type="spellStart"/>
            <w:r>
              <w:rPr>
                <w:rFonts w:ascii="EB Garamond" w:eastAsia="EB Garamond" w:hAnsi="EB Garamond" w:cs="EB Garamond"/>
              </w:rPr>
              <w:t>Taq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available from </w:t>
            </w:r>
            <w:proofErr w:type="spellStart"/>
            <w:r>
              <w:rPr>
                <w:rFonts w:ascii="EB Garamond" w:eastAsia="EB Garamond" w:hAnsi="EB Garamond" w:cs="EB Garamond"/>
              </w:rPr>
              <w:t>MiniOne</w:t>
            </w:r>
            <w:proofErr w:type="spellEnd"/>
            <w:r>
              <w:rPr>
                <w:rFonts w:ascii="EB Garamond" w:eastAsia="EB Garamond" w:hAnsi="EB Garamond" w:cs="EB Garamond"/>
              </w:rPr>
              <w:t>/</w:t>
            </w:r>
            <w:proofErr w:type="spellStart"/>
            <w:r>
              <w:rPr>
                <w:rFonts w:ascii="EB Garamond" w:eastAsia="EB Garamond" w:hAnsi="EB Garamond" w:cs="EB Garamond"/>
              </w:rPr>
              <w:t>MiniPCR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but quality less reliable. For simpler teaching use master mixes although we have found that fundamentals are better understood when each PCR ingredient is used separatel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199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A13653F" w14:textId="5A97231D" w:rsidR="00DF1640" w:rsidRDefault="00DF1640">
            <w:pPr>
              <w:rPr>
                <w:rFonts w:ascii="EB Garamond" w:eastAsia="EB Garamond" w:hAnsi="EB Garamond" w:cs="EB Garamond"/>
              </w:rPr>
            </w:pPr>
            <w:ins w:id="200" w:author="Mrinalini Watsa" w:date="2019-12-24T16:31:00Z">
              <w:r>
                <w:rPr>
                  <w:rFonts w:ascii="EB Garamond" w:eastAsia="EB Garamond" w:hAnsi="EB Garamond" w:cs="EB Garamond"/>
                </w:rPr>
                <w:t>$6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01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F686A05" w14:textId="2CE1B61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02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27C48D7" w14:textId="2037C851" w:rsidR="00DF1640" w:rsidRDefault="00DF1640">
            <w:pPr>
              <w:rPr>
                <w:rFonts w:ascii="EB Garamond" w:eastAsia="EB Garamond" w:hAnsi="EB Garamond" w:cs="EB Garamond"/>
              </w:rPr>
            </w:pPr>
            <w:ins w:id="203" w:author="Mrinalini Watsa" w:date="2019-12-24T16:31:00Z">
              <w:r>
                <w:rPr>
                  <w:rFonts w:ascii="EB Garamond" w:eastAsia="EB Garamond" w:hAnsi="EB Garamond" w:cs="EB Garamond"/>
                </w:rPr>
                <w:t>$120</w:t>
              </w:r>
            </w:ins>
          </w:p>
        </w:tc>
      </w:tr>
      <w:tr w:rsidR="00DF1640" w14:paraId="0A107245" w14:textId="55033C7E" w:rsidTr="00DF1640">
        <w:trPr>
          <w:trHeight w:val="340"/>
          <w:trPrChange w:id="204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05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9CA6509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Quantu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Fluorometer Assay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06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14930275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romeg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07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6D20377" w14:textId="57FA94C0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ne set is more than sufficient for one field course (~500 assays)</w:t>
            </w:r>
            <w:ins w:id="208" w:author="Mrinalini Watsa" w:date="2019-12-24T16:32:00Z">
              <w:r>
                <w:rPr>
                  <w:rFonts w:ascii="EB Garamond" w:eastAsia="EB Garamond" w:hAnsi="EB Garamond" w:cs="EB Garamond"/>
                </w:rPr>
                <w:t>, included in starter pack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09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3BA08B59" w14:textId="559AF3C7" w:rsidR="00DF1640" w:rsidRDefault="00DF1640">
            <w:pPr>
              <w:rPr>
                <w:rFonts w:ascii="EB Garamond" w:eastAsia="EB Garamond" w:hAnsi="EB Garamond" w:cs="EB Garamond"/>
              </w:rPr>
            </w:pPr>
            <w:ins w:id="210" w:author="Mrinalini Watsa" w:date="2019-12-24T16:32:00Z">
              <w:r>
                <w:rPr>
                  <w:rFonts w:ascii="EB Garamond" w:eastAsia="EB Garamond" w:hAnsi="EB Garamond" w:cs="EB Garamond"/>
                </w:rPr>
                <w:t>N/A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11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1DBD894" w14:textId="05201A60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12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78348630" w14:textId="0FB2C2E3" w:rsidR="00DF1640" w:rsidRDefault="00DF1640">
            <w:pPr>
              <w:rPr>
                <w:rFonts w:ascii="EB Garamond" w:eastAsia="EB Garamond" w:hAnsi="EB Garamond" w:cs="EB Garamond"/>
              </w:rPr>
            </w:pPr>
            <w:ins w:id="213" w:author="Mrinalini Watsa" w:date="2019-12-24T16:32:00Z">
              <w:r>
                <w:rPr>
                  <w:rFonts w:ascii="EB Garamond" w:eastAsia="EB Garamond" w:hAnsi="EB Garamond" w:cs="EB Garamond"/>
                </w:rPr>
                <w:t>N/A</w:t>
              </w:r>
            </w:ins>
          </w:p>
        </w:tc>
      </w:tr>
      <w:tr w:rsidR="00DF1640" w14:paraId="0B9D25E6" w14:textId="120CC62B" w:rsidTr="00DF1640">
        <w:trPr>
          <w:trHeight w:val="340"/>
          <w:trPrChange w:id="214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15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3FC8600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CR strip tub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16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9AD8C08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17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11E20D8A" w14:textId="58CDE291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void plates since PCR machines are small</w:t>
            </w:r>
            <w:ins w:id="218" w:author="Mrinalini Watsa" w:date="2019-12-24T16:33:00Z">
              <w:r>
                <w:rPr>
                  <w:rFonts w:ascii="EB Garamond" w:eastAsia="EB Garamond" w:hAnsi="EB Garamond" w:cs="EB Garamond"/>
                </w:rPr>
                <w:t xml:space="preserve">. </w:t>
              </w:r>
            </w:ins>
            <w:ins w:id="219" w:author="Mrinalini Watsa" w:date="2019-12-24T16:34:00Z">
              <w:r>
                <w:rPr>
                  <w:rFonts w:ascii="EB Garamond" w:eastAsia="EB Garamond" w:hAnsi="EB Garamond" w:cs="EB Garamond"/>
                </w:rPr>
                <w:t xml:space="preserve">Unit </w:t>
              </w:r>
            </w:ins>
            <w:ins w:id="220" w:author="Mrinalini Watsa" w:date="2019-12-24T16:33:00Z">
              <w:r>
                <w:rPr>
                  <w:rFonts w:ascii="EB Garamond" w:eastAsia="EB Garamond" w:hAnsi="EB Garamond" w:cs="EB Garamond"/>
                </w:rPr>
                <w:t>Price for 100</w:t>
              </w:r>
            </w:ins>
            <w:ins w:id="221" w:author="Mrinalini Watsa" w:date="2019-12-24T16:34:00Z">
              <w:r>
                <w:rPr>
                  <w:rFonts w:ascii="EB Garamond" w:eastAsia="EB Garamond" w:hAnsi="EB Garamond" w:cs="EB Garamond"/>
                </w:rPr>
                <w:t>,</w:t>
              </w:r>
            </w:ins>
            <w:ins w:id="222" w:author="Mrinalini Watsa" w:date="2019-12-24T16:33:00Z">
              <w:r>
                <w:rPr>
                  <w:rFonts w:ascii="EB Garamond" w:eastAsia="EB Garamond" w:hAnsi="EB Garamond" w:cs="EB Garamond"/>
                </w:rPr>
                <w:t xml:space="preserve"> 0.2uL tubes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23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3B0992A" w14:textId="53C7C37A" w:rsidR="00DF1640" w:rsidRDefault="00DF1640">
            <w:pPr>
              <w:rPr>
                <w:rFonts w:ascii="EB Garamond" w:eastAsia="EB Garamond" w:hAnsi="EB Garamond" w:cs="EB Garamond"/>
              </w:rPr>
            </w:pPr>
            <w:ins w:id="224" w:author="Mrinalini Watsa" w:date="2019-12-24T16:33:00Z">
              <w:r>
                <w:rPr>
                  <w:rFonts w:ascii="EB Garamond" w:eastAsia="EB Garamond" w:hAnsi="EB Garamond" w:cs="EB Garamond"/>
                </w:rPr>
                <w:t>$12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25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82E19B6" w14:textId="18AEE9B9" w:rsidR="00DF1640" w:rsidRDefault="00DF1640">
            <w:pPr>
              <w:rPr>
                <w:rFonts w:ascii="EB Garamond" w:eastAsia="EB Garamond" w:hAnsi="EB Garamond" w:cs="EB Garamond"/>
              </w:rPr>
            </w:pPr>
            <w:del w:id="226" w:author="Mrinalini Watsa" w:date="2019-12-24T16:33:00Z">
              <w:r w:rsidDel="00DF1640">
                <w:rPr>
                  <w:rFonts w:ascii="EB Garamond" w:eastAsia="EB Garamond" w:hAnsi="EB Garamond" w:cs="EB Garamond"/>
                </w:rPr>
                <w:delText>250</w:delText>
              </w:r>
            </w:del>
            <w:ins w:id="227" w:author="Mrinalini Watsa" w:date="2019-12-24T16:34:00Z">
              <w:r>
                <w:rPr>
                  <w:rFonts w:ascii="EB Garamond" w:eastAsia="EB Garamond" w:hAnsi="EB Garamond" w:cs="EB Garamond"/>
                </w:rPr>
                <w:t>5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28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0F1B144D" w14:textId="0D32CA85" w:rsidR="00DF1640" w:rsidRDefault="00DF1640">
            <w:pPr>
              <w:rPr>
                <w:rFonts w:ascii="EB Garamond" w:eastAsia="EB Garamond" w:hAnsi="EB Garamond" w:cs="EB Garamond"/>
              </w:rPr>
            </w:pPr>
            <w:ins w:id="229" w:author="Mrinalini Watsa" w:date="2019-12-24T16:33:00Z">
              <w:r>
                <w:rPr>
                  <w:rFonts w:ascii="EB Garamond" w:eastAsia="EB Garamond" w:hAnsi="EB Garamond" w:cs="EB Garamond"/>
                </w:rPr>
                <w:t>$</w:t>
              </w:r>
            </w:ins>
            <w:ins w:id="230" w:author="Mrinalini Watsa" w:date="2019-12-24T16:34:00Z">
              <w:r>
                <w:rPr>
                  <w:rFonts w:ascii="EB Garamond" w:eastAsia="EB Garamond" w:hAnsi="EB Garamond" w:cs="EB Garamond"/>
                </w:rPr>
                <w:t>6</w:t>
              </w:r>
            </w:ins>
            <w:ins w:id="231" w:author="Mrinalini Watsa" w:date="2019-12-24T16:33:00Z">
              <w:r>
                <w:rPr>
                  <w:rFonts w:ascii="EB Garamond" w:eastAsia="EB Garamond" w:hAnsi="EB Garamond" w:cs="EB Garamond"/>
                </w:rPr>
                <w:t>0</w:t>
              </w:r>
            </w:ins>
          </w:p>
        </w:tc>
      </w:tr>
      <w:tr w:rsidR="00DF1640" w14:paraId="6C055FC6" w14:textId="1CE675B0" w:rsidTr="00DF1640">
        <w:trPr>
          <w:trHeight w:val="340"/>
          <w:trPrChange w:id="232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33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6C3A6AC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lastRenderedPageBreak/>
              <w:t>1.5mL Microcentrifuge Tub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34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ADDDE37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35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CA2B3A0" w14:textId="1D4781D5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Simplest for a variety of purposes</w:t>
            </w:r>
            <w:ins w:id="236" w:author="Mrinalini Watsa" w:date="2019-12-24T16:39:00Z">
              <w:r>
                <w:rPr>
                  <w:rFonts w:ascii="EB Garamond" w:eastAsia="EB Garamond" w:hAnsi="EB Garamond" w:cs="EB Garamond"/>
                </w:rPr>
                <w:t>. Unit price per 50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37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16A17CF0" w14:textId="4EA23E6D" w:rsidR="00DF1640" w:rsidRDefault="00DF1640">
            <w:pPr>
              <w:rPr>
                <w:rFonts w:ascii="EB Garamond" w:eastAsia="EB Garamond" w:hAnsi="EB Garamond" w:cs="EB Garamond"/>
              </w:rPr>
            </w:pPr>
            <w:ins w:id="238" w:author="Mrinalini Watsa" w:date="2019-12-24T16:38:00Z">
              <w:r>
                <w:rPr>
                  <w:rFonts w:ascii="EB Garamond" w:eastAsia="EB Garamond" w:hAnsi="EB Garamond" w:cs="EB Garamond"/>
                </w:rPr>
                <w:t>$27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39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8D2048D" w14:textId="51A4C23F" w:rsidR="00DF1640" w:rsidRDefault="00DF1640">
            <w:pPr>
              <w:rPr>
                <w:rFonts w:ascii="EB Garamond" w:eastAsia="EB Garamond" w:hAnsi="EB Garamond" w:cs="EB Garamond"/>
              </w:rPr>
            </w:pPr>
            <w:del w:id="240" w:author="Mrinalini Watsa" w:date="2019-12-24T16:39:00Z">
              <w:r w:rsidDel="00DF1640">
                <w:rPr>
                  <w:rFonts w:ascii="EB Garamond" w:eastAsia="EB Garamond" w:hAnsi="EB Garamond" w:cs="EB Garamond"/>
                </w:rPr>
                <w:delText>1000</w:delText>
              </w:r>
            </w:del>
            <w:ins w:id="241" w:author="Mrinalini Watsa" w:date="2019-12-24T16:39:00Z">
              <w:r>
                <w:rPr>
                  <w:rFonts w:ascii="EB Garamond" w:eastAsia="EB Garamond" w:hAnsi="EB Garamond" w:cs="EB Garamond"/>
                </w:rPr>
                <w:t>2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42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503D9EC1" w14:textId="591F9F99" w:rsidR="00DF1640" w:rsidRDefault="00DF1640">
            <w:pPr>
              <w:rPr>
                <w:rFonts w:ascii="EB Garamond" w:eastAsia="EB Garamond" w:hAnsi="EB Garamond" w:cs="EB Garamond"/>
              </w:rPr>
            </w:pPr>
            <w:ins w:id="243" w:author="Mrinalini Watsa" w:date="2019-12-24T16:39:00Z">
              <w:r>
                <w:rPr>
                  <w:rFonts w:ascii="EB Garamond" w:eastAsia="EB Garamond" w:hAnsi="EB Garamond" w:cs="EB Garamond"/>
                </w:rPr>
                <w:t>$54</w:t>
              </w:r>
            </w:ins>
          </w:p>
        </w:tc>
      </w:tr>
      <w:tr w:rsidR="00DF1640" w14:paraId="3DF4960D" w14:textId="67002655" w:rsidTr="00DF1640">
        <w:trPr>
          <w:trHeight w:val="480"/>
          <w:trPrChange w:id="244" w:author="Mrinalini Watsa" w:date="2019-12-24T16:31:00Z">
            <w:trPr>
              <w:trHeight w:val="48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45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53824DE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Barcoding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46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5EB2EE3" w14:textId="0F939A19" w:rsidR="00DF1640" w:rsidRDefault="00915EE8">
            <w:pPr>
              <w:rPr>
                <w:rFonts w:ascii="EB Garamond" w:eastAsia="EB Garamond" w:hAnsi="EB Garamond" w:cs="EB Garamond"/>
              </w:rPr>
            </w:pPr>
            <w:ins w:id="247" w:author="Mrinalini Watsa" w:date="2019-12-24T16:40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store.nanoporetech.com/pcr-barcoding-expansion-1-12.html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Oxford Nanopore Technology</w:t>
              </w:r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48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5A72BD4A" w14:textId="6BCF225E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vailable in 12 and 96 barcode formats</w:t>
            </w:r>
            <w:ins w:id="249" w:author="Mrinalini Watsa" w:date="2019-12-24T16:40:00Z">
              <w:r w:rsidR="00915EE8">
                <w:rPr>
                  <w:rFonts w:ascii="EB Garamond" w:eastAsia="EB Garamond" w:hAnsi="EB Garamond" w:cs="EB Garamond"/>
                </w:rPr>
                <w:t>, price here for 12</w:t>
              </w:r>
            </w:ins>
            <w:r>
              <w:rPr>
                <w:rFonts w:ascii="EB Garamond" w:eastAsia="EB Garamond" w:hAnsi="EB Garamond" w:cs="EB Garamond"/>
              </w:rPr>
              <w:t xml:space="preserve">. </w:t>
            </w:r>
            <w:ins w:id="250" w:author="Mrinalini Watsa" w:date="2019-12-24T16:40:00Z">
              <w:r w:rsidR="00915EE8">
                <w:rPr>
                  <w:rFonts w:ascii="EB Garamond" w:eastAsia="EB Garamond" w:hAnsi="EB Garamond" w:cs="EB Garamond"/>
                </w:rPr>
                <w:t>(</w:t>
              </w:r>
            </w:ins>
            <w:r>
              <w:rPr>
                <w:rFonts w:ascii="EB Garamond" w:eastAsia="EB Garamond" w:hAnsi="EB Garamond" w:cs="EB Garamond"/>
              </w:rPr>
              <w:t xml:space="preserve">Alternatively, use custom barcodes </w:t>
            </w:r>
            <w:del w:id="251" w:author="Mrinalini Watsa" w:date="2019-12-24T16:40:00Z">
              <w:r w:rsidDel="00915EE8">
                <w:rPr>
                  <w:rFonts w:ascii="EB Garamond" w:eastAsia="EB Garamond" w:hAnsi="EB Garamond" w:cs="EB Garamond"/>
                </w:rPr>
                <w:delText xml:space="preserve">for </w:delText>
              </w:r>
            </w:del>
            <w:ins w:id="252" w:author="Mrinalini Watsa" w:date="2019-12-24T16:40:00Z">
              <w:r w:rsidR="00915EE8">
                <w:rPr>
                  <w:rFonts w:ascii="EB Garamond" w:eastAsia="EB Garamond" w:hAnsi="EB Garamond" w:cs="EB Garamond"/>
                </w:rPr>
                <w:t>as</w:t>
              </w:r>
              <w:r w:rsidR="00915EE8">
                <w:rPr>
                  <w:rFonts w:ascii="EB Garamond" w:eastAsia="EB Garamond" w:hAnsi="EB Garamond" w:cs="EB Garamond"/>
                </w:rPr>
                <w:t xml:space="preserve"> </w:t>
              </w:r>
            </w:ins>
            <w:r>
              <w:rPr>
                <w:rFonts w:ascii="EB Garamond" w:eastAsia="EB Garamond" w:hAnsi="EB Garamond" w:cs="EB Garamond"/>
              </w:rPr>
              <w:t>a cheaper alternativ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53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37497F37" w14:textId="4A2876C9" w:rsidR="00DF1640" w:rsidRDefault="00915EE8">
            <w:pPr>
              <w:rPr>
                <w:rFonts w:ascii="EB Garamond" w:eastAsia="EB Garamond" w:hAnsi="EB Garamond" w:cs="EB Garamond"/>
              </w:rPr>
            </w:pPr>
            <w:ins w:id="254" w:author="Mrinalini Watsa" w:date="2019-12-24T16:40:00Z">
              <w:r>
                <w:rPr>
                  <w:rFonts w:ascii="EB Garamond" w:eastAsia="EB Garamond" w:hAnsi="EB Garamond" w:cs="EB Garamond"/>
                </w:rPr>
                <w:t>$288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55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ED49F6A" w14:textId="4C42BC95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56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0BCB6B04" w14:textId="5D4CBE07" w:rsidR="00DF1640" w:rsidRDefault="00915EE8">
            <w:pPr>
              <w:rPr>
                <w:rFonts w:ascii="EB Garamond" w:eastAsia="EB Garamond" w:hAnsi="EB Garamond" w:cs="EB Garamond"/>
              </w:rPr>
            </w:pPr>
            <w:ins w:id="257" w:author="Mrinalini Watsa" w:date="2019-12-24T16:40:00Z">
              <w:r>
                <w:rPr>
                  <w:rFonts w:ascii="EB Garamond" w:eastAsia="EB Garamond" w:hAnsi="EB Garamond" w:cs="EB Garamond"/>
                </w:rPr>
                <w:t>$288</w:t>
              </w:r>
            </w:ins>
          </w:p>
        </w:tc>
      </w:tr>
      <w:tr w:rsidR="00DF1640" w14:paraId="0890E9B9" w14:textId="15D52DA8" w:rsidTr="00DF1640">
        <w:trPr>
          <w:trHeight w:val="340"/>
          <w:trPrChange w:id="258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59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B2D43F7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proofErr w:type="spellStart"/>
            <w:r>
              <w:rPr>
                <w:rFonts w:ascii="EB Garamond" w:eastAsia="EB Garamond" w:hAnsi="EB Garamond" w:cs="EB Garamond"/>
              </w:rPr>
              <w:t>Gelgre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60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4295535D" w14:textId="32F157B5" w:rsidR="00DF1640" w:rsidRDefault="00915EE8">
            <w:pPr>
              <w:rPr>
                <w:rFonts w:ascii="EB Garamond" w:eastAsia="EB Garamond" w:hAnsi="EB Garamond" w:cs="EB Garamond"/>
              </w:rPr>
            </w:pPr>
            <w:ins w:id="261" w:author="Mrinalini Watsa" w:date="2019-12-24T16:41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gelgreen-stain-50-µl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DF1640">
              <w:rPr>
                <w:rFonts w:ascii="EB Garamond" w:eastAsia="EB Garamond" w:hAnsi="EB Garamond" w:cs="EB Garamond"/>
              </w:rPr>
              <w:t xml:space="preserve">/ </w:t>
            </w:r>
            <w:ins w:id="262" w:author="Mrinalini Watsa" w:date="2019-12-24T16:42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gelgreen-nucleic-acid-gel-stain-10000x-in-water-200µl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63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5AC01B4" w14:textId="72AD9EBD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Product can be stored at </w:t>
            </w:r>
            <w:proofErr w:type="spellStart"/>
            <w:r>
              <w:rPr>
                <w:rFonts w:ascii="EB Garamond" w:eastAsia="EB Garamond" w:hAnsi="EB Garamond" w:cs="EB Garamond"/>
              </w:rPr>
              <w:t>rtp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 or refrigerated; a tube </w:t>
            </w:r>
            <w:ins w:id="264" w:author="Mrinalini Watsa" w:date="2019-12-24T16:41:00Z">
              <w:r w:rsidR="00915EE8">
                <w:rPr>
                  <w:rFonts w:ascii="EB Garamond" w:eastAsia="EB Garamond" w:hAnsi="EB Garamond" w:cs="EB Garamond"/>
                </w:rPr>
                <w:t xml:space="preserve">of 50uL </w:t>
              </w:r>
            </w:ins>
            <w:r>
              <w:rPr>
                <w:rFonts w:ascii="EB Garamond" w:eastAsia="EB Garamond" w:hAnsi="EB Garamond" w:cs="EB Garamond"/>
              </w:rPr>
              <w:t>more than enough for one field cours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65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7CDA5CF0" w14:textId="559945C7" w:rsidR="00DF1640" w:rsidRDefault="00915EE8">
            <w:pPr>
              <w:rPr>
                <w:rFonts w:ascii="EB Garamond" w:eastAsia="EB Garamond" w:hAnsi="EB Garamond" w:cs="EB Garamond"/>
              </w:rPr>
            </w:pPr>
            <w:ins w:id="266" w:author="Mrinalini Watsa" w:date="2019-12-24T16:41:00Z">
              <w:r>
                <w:rPr>
                  <w:rFonts w:ascii="EB Garamond" w:eastAsia="EB Garamond" w:hAnsi="EB Garamond" w:cs="EB Garamond"/>
                </w:rPr>
                <w:t>$2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67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2CA5E4F" w14:textId="19A227B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68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2E453829" w14:textId="714B20D8" w:rsidR="00DF1640" w:rsidRDefault="00915EE8">
            <w:pPr>
              <w:rPr>
                <w:rFonts w:ascii="EB Garamond" w:eastAsia="EB Garamond" w:hAnsi="EB Garamond" w:cs="EB Garamond"/>
              </w:rPr>
            </w:pPr>
            <w:ins w:id="269" w:author="Mrinalini Watsa" w:date="2019-12-24T16:41:00Z">
              <w:r>
                <w:rPr>
                  <w:rFonts w:ascii="EB Garamond" w:eastAsia="EB Garamond" w:hAnsi="EB Garamond" w:cs="EB Garamond"/>
                </w:rPr>
                <w:t>$20</w:t>
              </w:r>
            </w:ins>
          </w:p>
        </w:tc>
      </w:tr>
      <w:tr w:rsidR="00DF1640" w14:paraId="6B0ED2CF" w14:textId="3088443A" w:rsidTr="00DF1640">
        <w:trPr>
          <w:trHeight w:val="340"/>
          <w:trPrChange w:id="270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71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A631CB3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Gel loading dy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72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0750C53D" w14:textId="1B47BCD7" w:rsidR="00DF1640" w:rsidRDefault="00915EE8">
            <w:pPr>
              <w:rPr>
                <w:rFonts w:ascii="EB Garamond" w:eastAsia="EB Garamond" w:hAnsi="EB Garamond" w:cs="EB Garamond"/>
              </w:rPr>
            </w:pPr>
            <w:ins w:id="273" w:author="Mrinalini Watsa" w:date="2019-12-24T16:42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5x-sample-loading-dyes-orange-g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DF1640">
              <w:rPr>
                <w:rFonts w:ascii="EB Garamond" w:eastAsia="EB Garamond" w:hAnsi="EB Garamond" w:cs="EB Garamond"/>
              </w:rPr>
              <w:t xml:space="preserve">/ </w:t>
            </w:r>
            <w:ins w:id="274" w:author="Mrinalini Watsa" w:date="2019-12-24T16:43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gel-loading-dye-blue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75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40AB7034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One tube sufficient for one cour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76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1E5E8E26" w14:textId="5B1AC820" w:rsidR="00DF1640" w:rsidRDefault="00915EE8">
            <w:pPr>
              <w:rPr>
                <w:rFonts w:ascii="EB Garamond" w:eastAsia="EB Garamond" w:hAnsi="EB Garamond" w:cs="EB Garamond"/>
              </w:rPr>
            </w:pPr>
            <w:ins w:id="277" w:author="Mrinalini Watsa" w:date="2019-12-24T16:42:00Z">
              <w:r>
                <w:rPr>
                  <w:rFonts w:ascii="EB Garamond" w:eastAsia="EB Garamond" w:hAnsi="EB Garamond" w:cs="EB Garamond"/>
                </w:rPr>
                <w:t>$</w:t>
              </w:r>
            </w:ins>
            <w:ins w:id="278" w:author="Mrinalini Watsa" w:date="2019-12-24T16:43:00Z">
              <w:r>
                <w:rPr>
                  <w:rFonts w:ascii="EB Garamond" w:eastAsia="EB Garamond" w:hAnsi="EB Garamond" w:cs="EB Garamond"/>
                </w:rPr>
                <w:t>1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79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0BFC59D4" w14:textId="602C4BA3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80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76AE3BE9" w14:textId="150A8A65" w:rsidR="00DF1640" w:rsidRDefault="00915EE8">
            <w:pPr>
              <w:rPr>
                <w:rFonts w:ascii="EB Garamond" w:eastAsia="EB Garamond" w:hAnsi="EB Garamond" w:cs="EB Garamond"/>
              </w:rPr>
            </w:pPr>
            <w:ins w:id="281" w:author="Mrinalini Watsa" w:date="2019-12-24T16:43:00Z">
              <w:r>
                <w:rPr>
                  <w:rFonts w:ascii="EB Garamond" w:eastAsia="EB Garamond" w:hAnsi="EB Garamond" w:cs="EB Garamond"/>
                </w:rPr>
                <w:t>$10</w:t>
              </w:r>
            </w:ins>
          </w:p>
        </w:tc>
      </w:tr>
      <w:tr w:rsidR="00DF1640" w14:paraId="1A459937" w14:textId="153D477E" w:rsidTr="00DF1640">
        <w:trPr>
          <w:trHeight w:val="300"/>
          <w:trPrChange w:id="282" w:author="Mrinalini Watsa" w:date="2019-12-24T16:31:00Z">
            <w:trPr>
              <w:trHeight w:val="30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83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2BA4344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garo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84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EB3491E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An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85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F08CD54" w14:textId="50D75D8C" w:rsidR="00DF1640" w:rsidRDefault="00915EE8">
            <w:pPr>
              <w:rPr>
                <w:rFonts w:ascii="EB Garamond" w:eastAsia="EB Garamond" w:hAnsi="EB Garamond" w:cs="EB Garamond"/>
              </w:rPr>
            </w:pPr>
            <w:ins w:id="286" w:author="Mrinalini Watsa" w:date="2019-12-24T16:44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agarose-25g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DF1640">
              <w:rPr>
                <w:rFonts w:ascii="EB Garamond" w:eastAsia="EB Garamond" w:hAnsi="EB Garamond" w:cs="EB Garamond"/>
              </w:rPr>
              <w:t>/</w:t>
            </w:r>
            <w:proofErr w:type="spellStart"/>
            <w:ins w:id="287" w:author="Mrinalini Watsa" w:date="2019-12-24T16:44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agarose-electrophoresis-grade-20-gr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r w:rsidR="00DF1640">
              <w:rPr>
                <w:rFonts w:ascii="EB Garamond" w:eastAsia="EB Garamond" w:hAnsi="EB Garamond" w:cs="EB Garamond"/>
              </w:rPr>
              <w:t xml:space="preserve"> also sell loose agarose</w:t>
            </w:r>
            <w:ins w:id="288" w:author="Mrinalini Watsa" w:date="2019-12-24T16:43:00Z">
              <w:r>
                <w:rPr>
                  <w:rFonts w:ascii="EB Garamond" w:eastAsia="EB Garamond" w:hAnsi="EB Garamond" w:cs="EB Garamond"/>
                </w:rPr>
                <w:t>, pre-measured tablets, or p</w:t>
              </w:r>
            </w:ins>
            <w:ins w:id="289" w:author="Mrinalini Watsa" w:date="2019-12-24T16:44:00Z">
              <w:r>
                <w:rPr>
                  <w:rFonts w:ascii="EB Garamond" w:eastAsia="EB Garamond" w:hAnsi="EB Garamond" w:cs="EB Garamond"/>
                </w:rPr>
                <w:t>re-mixed gel cups; unit price for 20g</w:t>
              </w:r>
            </w:ins>
            <w:del w:id="290" w:author="Mrinalini Watsa" w:date="2019-12-24T16:43:00Z">
              <w:r w:rsidR="00DF1640" w:rsidDel="00915EE8">
                <w:rPr>
                  <w:rFonts w:ascii="EB Garamond" w:eastAsia="EB Garamond" w:hAnsi="EB Garamond" w:cs="EB Garamond"/>
                </w:rPr>
                <w:delText xml:space="preserve"> or pre-cast gels.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91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472AD00F" w14:textId="44242BBA" w:rsidR="00DF1640" w:rsidRDefault="00915EE8">
            <w:pPr>
              <w:rPr>
                <w:rFonts w:ascii="EB Garamond" w:eastAsia="EB Garamond" w:hAnsi="EB Garamond" w:cs="EB Garamond"/>
              </w:rPr>
            </w:pPr>
            <w:ins w:id="292" w:author="Mrinalini Watsa" w:date="2019-12-24T16:43:00Z">
              <w:r>
                <w:rPr>
                  <w:rFonts w:ascii="EB Garamond" w:eastAsia="EB Garamond" w:hAnsi="EB Garamond" w:cs="EB Garamond"/>
                </w:rPr>
                <w:t>$4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93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FB9E9A7" w14:textId="2C800ACB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294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AEC6B56" w14:textId="12E474AB" w:rsidR="00DF1640" w:rsidRDefault="00915EE8">
            <w:pPr>
              <w:rPr>
                <w:rFonts w:ascii="EB Garamond" w:eastAsia="EB Garamond" w:hAnsi="EB Garamond" w:cs="EB Garamond"/>
              </w:rPr>
            </w:pPr>
            <w:ins w:id="295" w:author="Mrinalini Watsa" w:date="2019-12-24T16:43:00Z">
              <w:r>
                <w:rPr>
                  <w:rFonts w:ascii="EB Garamond" w:eastAsia="EB Garamond" w:hAnsi="EB Garamond" w:cs="EB Garamond"/>
                </w:rPr>
                <w:t>$40</w:t>
              </w:r>
            </w:ins>
          </w:p>
        </w:tc>
      </w:tr>
      <w:tr w:rsidR="00DF1640" w14:paraId="48FD4545" w14:textId="0ADEB5C9" w:rsidTr="00DF1640">
        <w:trPr>
          <w:trHeight w:val="340"/>
          <w:trPrChange w:id="296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97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B139C08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TBE Buffer 10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298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A55E2EE" w14:textId="6B766BFF" w:rsidR="00DF1640" w:rsidRDefault="00915EE8">
            <w:pPr>
              <w:rPr>
                <w:rFonts w:ascii="EB Garamond" w:eastAsia="EB Garamond" w:hAnsi="EB Garamond" w:cs="EB Garamond"/>
              </w:rPr>
            </w:pPr>
            <w:ins w:id="299" w:author="Mrinalini Watsa" w:date="2019-12-24T16:45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theminione.com/product/tbe-running-buffer-concentrate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Pr="00915EE8">
                <w:rPr>
                  <w:rStyle w:val="Hyperlink"/>
                  <w:rFonts w:ascii="EB Garamond" w:eastAsia="EB Garamond" w:hAnsi="EB Garamond" w:cs="EB Garamond"/>
                </w:rPr>
                <w:t>MiniOne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  <w:r>
                <w:rPr>
                  <w:rFonts w:ascii="EB Garamond" w:eastAsia="EB Garamond" w:hAnsi="EB Garamond" w:cs="EB Garamond"/>
                </w:rPr>
                <w:t xml:space="preserve">, </w:t>
              </w:r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20x-tbe-electrophoresis-buffer-250-ml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proofErr w:type="spellStart"/>
              <w:r w:rsidRPr="00915EE8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  <w:del w:id="300" w:author="Mrinalini Watsa" w:date="2019-12-24T16:45:00Z">
              <w:r w:rsidR="00DF1640" w:rsidDel="00915EE8">
                <w:rPr>
                  <w:rFonts w:ascii="EB Garamond" w:eastAsia="EB Garamond" w:hAnsi="EB Garamond" w:cs="EB Garamond"/>
                </w:rPr>
                <w:delText>Any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01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0BEFA067" w14:textId="160C29BE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Best to purchase this pre-mixed at 10X concentration</w:t>
            </w:r>
            <w:ins w:id="302" w:author="Mrinalini Watsa" w:date="2019-12-24T16:45:00Z">
              <w:r w:rsidR="00915EE8">
                <w:rPr>
                  <w:rFonts w:ascii="EB Garamond" w:eastAsia="EB Garamond" w:hAnsi="EB Garamond" w:cs="EB Garamond"/>
                </w:rPr>
                <w:t>; 500mL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03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580A3DFA" w14:textId="0BCB11F6" w:rsidR="00DF1640" w:rsidRDefault="00915EE8">
            <w:pPr>
              <w:rPr>
                <w:rFonts w:ascii="EB Garamond" w:eastAsia="EB Garamond" w:hAnsi="EB Garamond" w:cs="EB Garamond"/>
              </w:rPr>
            </w:pPr>
            <w:ins w:id="304" w:author="Mrinalini Watsa" w:date="2019-12-24T16:45:00Z">
              <w:r>
                <w:rPr>
                  <w:rFonts w:ascii="EB Garamond" w:eastAsia="EB Garamond" w:hAnsi="EB Garamond" w:cs="EB Garamond"/>
                </w:rPr>
                <w:t>$18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05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02E93E07" w14:textId="507C9FC6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06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1CF09718" w14:textId="67484F76" w:rsidR="00DF1640" w:rsidRDefault="00915EE8">
            <w:pPr>
              <w:rPr>
                <w:rFonts w:ascii="EB Garamond" w:eastAsia="EB Garamond" w:hAnsi="EB Garamond" w:cs="EB Garamond"/>
              </w:rPr>
            </w:pPr>
            <w:ins w:id="307" w:author="Mrinalini Watsa" w:date="2019-12-24T16:45:00Z">
              <w:r>
                <w:rPr>
                  <w:rFonts w:ascii="EB Garamond" w:eastAsia="EB Garamond" w:hAnsi="EB Garamond" w:cs="EB Garamond"/>
                </w:rPr>
                <w:t>$18</w:t>
              </w:r>
            </w:ins>
          </w:p>
        </w:tc>
      </w:tr>
      <w:tr w:rsidR="00DF1640" w14:paraId="6C2D04D1" w14:textId="54E13A9A" w:rsidTr="00DF1640">
        <w:trPr>
          <w:trHeight w:val="340"/>
          <w:trPrChange w:id="308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09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75740C9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Prim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10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95D2BE6" w14:textId="425A28A7" w:rsidR="00DF1640" w:rsidRDefault="00915EE8">
            <w:pPr>
              <w:rPr>
                <w:rFonts w:ascii="EB Garamond" w:eastAsia="EB Garamond" w:hAnsi="EB Garamond" w:cs="EB Garamond"/>
              </w:rPr>
            </w:pPr>
            <w:ins w:id="311" w:author="Mrinalini Watsa" w:date="2019-12-24T16:46:00Z">
              <w:r>
                <w:rPr>
                  <w:rFonts w:ascii="EB Garamond" w:eastAsia="EB Garamond" w:hAnsi="EB Garamond" w:cs="EB Garamond"/>
                </w:rPr>
                <w:t>IDT or other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12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669D7F7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Depending on markets required, purchase from vendors in bulk, </w:t>
            </w:r>
            <w:proofErr w:type="spellStart"/>
            <w:r>
              <w:rPr>
                <w:rFonts w:ascii="EB Garamond" w:eastAsia="EB Garamond" w:hAnsi="EB Garamond" w:cs="EB Garamond"/>
              </w:rPr>
              <w:t>lyophilised</w:t>
            </w:r>
            <w:proofErr w:type="spellEnd"/>
            <w:r>
              <w:rPr>
                <w:rFonts w:ascii="EB Garamond" w:eastAsia="EB Garamond" w:hAnsi="EB Garamond" w:cs="EB Garamond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13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2A00904C" w14:textId="1879A17E" w:rsidR="00DF1640" w:rsidRDefault="00915EE8">
            <w:pPr>
              <w:rPr>
                <w:rFonts w:ascii="EB Garamond" w:eastAsia="EB Garamond" w:hAnsi="EB Garamond" w:cs="EB Garamond"/>
              </w:rPr>
            </w:pPr>
            <w:ins w:id="314" w:author="Mrinalini Watsa" w:date="2019-12-24T16:46:00Z">
              <w:r>
                <w:rPr>
                  <w:rFonts w:ascii="EB Garamond" w:eastAsia="EB Garamond" w:hAnsi="EB Garamond" w:cs="EB Garamond"/>
                </w:rPr>
                <w:t>$20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15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558F0E86" w14:textId="38949856" w:rsidR="00DF1640" w:rsidRDefault="00915EE8">
            <w:pPr>
              <w:rPr>
                <w:rFonts w:ascii="EB Garamond" w:eastAsia="EB Garamond" w:hAnsi="EB Garamond" w:cs="EB Garamond"/>
              </w:rPr>
            </w:pPr>
            <w:ins w:id="316" w:author="Mrinalini Watsa" w:date="2019-12-24T16:46:00Z">
              <w:r>
                <w:rPr>
                  <w:rFonts w:ascii="EB Garamond" w:eastAsia="EB Garamond" w:hAnsi="EB Garamond" w:cs="EB Garamond"/>
                </w:rPr>
                <w:t>2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17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5F91F957" w14:textId="5B4FE194" w:rsidR="00DF1640" w:rsidRDefault="00915EE8">
            <w:pPr>
              <w:rPr>
                <w:rFonts w:ascii="EB Garamond" w:eastAsia="EB Garamond" w:hAnsi="EB Garamond" w:cs="EB Garamond"/>
              </w:rPr>
            </w:pPr>
            <w:ins w:id="318" w:author="Mrinalini Watsa" w:date="2019-12-24T16:46:00Z">
              <w:r>
                <w:rPr>
                  <w:rFonts w:ascii="EB Garamond" w:eastAsia="EB Garamond" w:hAnsi="EB Garamond" w:cs="EB Garamond"/>
                </w:rPr>
                <w:t>$40</w:t>
              </w:r>
            </w:ins>
          </w:p>
        </w:tc>
      </w:tr>
      <w:tr w:rsidR="00DF1640" w14:paraId="11F27C2B" w14:textId="7E175ECF" w:rsidTr="00DF1640">
        <w:trPr>
          <w:trHeight w:val="340"/>
          <w:trPrChange w:id="319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20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161EB379" w14:textId="108111BA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Gel loading </w:t>
            </w:r>
            <w:ins w:id="321" w:author="Mrinalini Watsa" w:date="2019-12-24T16:47:00Z">
              <w:r w:rsidR="00915EE8">
                <w:rPr>
                  <w:rFonts w:ascii="EB Garamond" w:eastAsia="EB Garamond" w:hAnsi="EB Garamond" w:cs="EB Garamond"/>
                </w:rPr>
                <w:t xml:space="preserve">and </w:t>
              </w:r>
              <w:proofErr w:type="spellStart"/>
              <w:r w:rsidR="00915EE8">
                <w:rPr>
                  <w:rFonts w:ascii="EB Garamond" w:eastAsia="EB Garamond" w:hAnsi="EB Garamond" w:cs="EB Garamond"/>
                </w:rPr>
                <w:t>micropipetting</w:t>
              </w:r>
              <w:proofErr w:type="spellEnd"/>
              <w:r w:rsidR="00915EE8">
                <w:rPr>
                  <w:rFonts w:ascii="EB Garamond" w:eastAsia="EB Garamond" w:hAnsi="EB Garamond" w:cs="EB Garamond"/>
                </w:rPr>
                <w:t xml:space="preserve"> </w:t>
              </w:r>
            </w:ins>
            <w:r>
              <w:rPr>
                <w:rFonts w:ascii="EB Garamond" w:eastAsia="EB Garamond" w:hAnsi="EB Garamond" w:cs="EB Garamond"/>
              </w:rPr>
              <w:t>practice k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22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32D7F203" w14:textId="59C03279" w:rsidR="00DF1640" w:rsidRDefault="00915EE8">
            <w:pPr>
              <w:rPr>
                <w:rFonts w:ascii="EB Garamond" w:eastAsia="EB Garamond" w:hAnsi="EB Garamond" w:cs="EB Garamond"/>
              </w:rPr>
            </w:pPr>
            <w:ins w:id="323" w:author="Mrinalini Watsa" w:date="2019-12-24T16:48:00Z">
              <w:r>
                <w:rPr>
                  <w:rFonts w:ascii="EB Garamond" w:eastAsia="EB Garamond" w:hAnsi="EB Garamond" w:cs="EB Garamond"/>
                </w:rPr>
                <w:fldChar w:fldCharType="begin"/>
              </w:r>
              <w:r>
                <w:rPr>
                  <w:rFonts w:ascii="EB Garamond" w:eastAsia="EB Garamond" w:hAnsi="EB Garamond" w:cs="EB Garamond"/>
                </w:rPr>
                <w:instrText xml:space="preserve"> HYPERLINK "https://www.minipcr.com/product/micropipetting-101/" </w:instrText>
              </w:r>
              <w:r>
                <w:rPr>
                  <w:rFonts w:ascii="EB Garamond" w:eastAsia="EB Garamond" w:hAnsi="EB Garamond" w:cs="EB Garamond"/>
                </w:rPr>
              </w:r>
              <w:r>
                <w:rPr>
                  <w:rFonts w:ascii="EB Garamond" w:eastAsia="EB Garamond" w:hAnsi="EB Garamond" w:cs="EB Garamond"/>
                </w:rPr>
                <w:fldChar w:fldCharType="separate"/>
              </w:r>
              <w:del w:id="324" w:author="Mrinalini Watsa" w:date="2019-12-24T16:47:00Z">
                <w:r w:rsidR="00DF1640" w:rsidRPr="00915EE8" w:rsidDel="00915EE8">
                  <w:rPr>
                    <w:rStyle w:val="Hyperlink"/>
                    <w:rFonts w:ascii="EB Garamond" w:eastAsia="EB Garamond" w:hAnsi="EB Garamond" w:cs="EB Garamond"/>
                  </w:rPr>
                  <w:delText xml:space="preserve">MiniOne/ </w:delText>
                </w:r>
              </w:del>
              <w:proofErr w:type="spellStart"/>
              <w:r w:rsidR="00DF1640" w:rsidRPr="00915EE8">
                <w:rPr>
                  <w:rStyle w:val="Hyperlink"/>
                  <w:rFonts w:ascii="EB Garamond" w:eastAsia="EB Garamond" w:hAnsi="EB Garamond" w:cs="EB Garamond"/>
                </w:rPr>
                <w:t>MiniPCR</w:t>
              </w:r>
              <w:proofErr w:type="spellEnd"/>
              <w:r>
                <w:rPr>
                  <w:rFonts w:ascii="EB Garamond" w:eastAsia="EB Garamond" w:hAnsi="EB Garamond" w:cs="EB Garamond"/>
                </w:rPr>
                <w:fldChar w:fldCharType="end"/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25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216C3AC1" w14:textId="7F64A8D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Easy to use</w:t>
            </w:r>
            <w:ins w:id="326" w:author="Mrinalini Watsa" w:date="2019-12-24T16:47:00Z">
              <w:r w:rsidR="00915EE8">
                <w:rPr>
                  <w:rFonts w:ascii="EB Garamond" w:eastAsia="EB Garamond" w:hAnsi="EB Garamond" w:cs="EB Garamond"/>
                </w:rPr>
                <w:t>, reusable</w:t>
              </w:r>
            </w:ins>
            <w:r>
              <w:rPr>
                <w:rFonts w:ascii="EB Garamond" w:eastAsia="EB Garamond" w:hAnsi="EB Garamond" w:cs="EB Garamond"/>
              </w:rPr>
              <w:t xml:space="preserve"> and affordable kits that help with pipette-use training and refreshers; one kit = 32 us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27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5CA7D565" w14:textId="6D87DE38" w:rsidR="00DF1640" w:rsidRDefault="00915EE8">
            <w:pPr>
              <w:rPr>
                <w:rFonts w:ascii="EB Garamond" w:eastAsia="EB Garamond" w:hAnsi="EB Garamond" w:cs="EB Garamond"/>
              </w:rPr>
            </w:pPr>
            <w:ins w:id="328" w:author="Mrinalini Watsa" w:date="2019-12-24T16:47:00Z">
              <w:r>
                <w:rPr>
                  <w:rFonts w:ascii="EB Garamond" w:eastAsia="EB Garamond" w:hAnsi="EB Garamond" w:cs="EB Garamond"/>
                </w:rPr>
                <w:t>$54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29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5016B389" w14:textId="72AC723F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30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19D3417" w14:textId="104B3948" w:rsidR="00DF1640" w:rsidRDefault="00915EE8">
            <w:pPr>
              <w:rPr>
                <w:rFonts w:ascii="EB Garamond" w:eastAsia="EB Garamond" w:hAnsi="EB Garamond" w:cs="EB Garamond"/>
              </w:rPr>
            </w:pPr>
            <w:ins w:id="331" w:author="Mrinalini Watsa" w:date="2019-12-24T16:47:00Z">
              <w:r>
                <w:rPr>
                  <w:rFonts w:ascii="EB Garamond" w:eastAsia="EB Garamond" w:hAnsi="EB Garamond" w:cs="EB Garamond"/>
                </w:rPr>
                <w:t>$54</w:t>
              </w:r>
            </w:ins>
          </w:p>
        </w:tc>
      </w:tr>
      <w:tr w:rsidR="00DF1640" w14:paraId="05E39403" w14:textId="66E45129" w:rsidTr="00DF1640">
        <w:trPr>
          <w:trHeight w:val="340"/>
          <w:trPrChange w:id="332" w:author="Mrinalini Watsa" w:date="2019-12-24T16:31:00Z">
            <w:trPr>
              <w:trHeight w:val="34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33" w:author="Mrinalini Watsa" w:date="2019-12-24T16:31:00Z">
              <w:tcPr>
                <w:tcW w:w="22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1E923898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Spin-colum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34" w:author="Mrinalini Watsa" w:date="2019-12-24T16:31:00Z">
              <w:tcPr>
                <w:tcW w:w="15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6A91D0D2" w14:textId="77777777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 xml:space="preserve">Epoch </w:t>
            </w:r>
            <w:proofErr w:type="spellStart"/>
            <w:r>
              <w:rPr>
                <w:rFonts w:ascii="EB Garamond" w:eastAsia="EB Garamond" w:hAnsi="EB Garamond" w:cs="EB Garamond"/>
              </w:rPr>
              <w:t>LifeSciences</w:t>
            </w:r>
            <w:proofErr w:type="spellEnd"/>
            <w:r>
              <w:rPr>
                <w:rFonts w:ascii="EB Garamond" w:eastAsia="EB Garamond" w:hAnsi="EB Garamond" w:cs="EB Garamond"/>
              </w:rPr>
              <w:t xml:space="preserve">, </w:t>
            </w:r>
            <w:r>
              <w:fldChar w:fldCharType="begin"/>
            </w:r>
            <w:r>
              <w:instrText xml:space="preserve"> HYPERLINK "http://www.epochlifescience.com/Product/SpinColumn/minispin.aspx" \h </w:instrText>
            </w:r>
            <w:r>
              <w:fldChar w:fldCharType="separate"/>
            </w:r>
            <w:r>
              <w:rPr>
                <w:rFonts w:ascii="EB Garamond" w:eastAsia="EB Garamond" w:hAnsi="EB Garamond" w:cs="EB Garamond"/>
                <w:color w:val="1155CC"/>
                <w:u w:val="single"/>
              </w:rPr>
              <w:t>li</w:t>
            </w:r>
            <w:r>
              <w:rPr>
                <w:rFonts w:ascii="EB Garamond" w:eastAsia="EB Garamond" w:hAnsi="EB Garamond" w:cs="EB Garamond"/>
                <w:color w:val="1155CC"/>
                <w:u w:val="single"/>
              </w:rPr>
              <w:t>n</w:t>
            </w:r>
            <w:r>
              <w:rPr>
                <w:rFonts w:ascii="EB Garamond" w:eastAsia="EB Garamond" w:hAnsi="EB Garamond" w:cs="EB Garamond"/>
                <w:color w:val="1155CC"/>
                <w:u w:val="single"/>
              </w:rPr>
              <w:t>k</w:t>
            </w:r>
            <w:r>
              <w:rPr>
                <w:rFonts w:ascii="EB Garamond" w:eastAsia="EB Garamond" w:hAnsi="EB Garamond" w:cs="EB Garamond"/>
                <w:color w:val="1155CC"/>
                <w:u w:val="single"/>
              </w:rPr>
              <w:fldChar w:fldCharType="end"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35" w:author="Mrinalini Watsa" w:date="2019-12-24T16:31:00Z">
              <w:tcPr>
                <w:tcW w:w="46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7704EB91" w14:textId="21468E66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Cheap and good quality spin-columns of different sizes for DNA extraction and purification</w:t>
            </w:r>
            <w:ins w:id="336" w:author="Mrinalini Watsa" w:date="2019-12-24T16:48:00Z">
              <w:r w:rsidR="00915EE8">
                <w:rPr>
                  <w:rFonts w:ascii="EB Garamond" w:eastAsia="EB Garamond" w:hAnsi="EB Garamond" w:cs="EB Garamond"/>
                </w:rPr>
                <w:t>; 250 spin columns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37" w:author="Mrinalini Watsa" w:date="2019-12-24T16:31:00Z">
              <w:tcPr>
                <w:tcW w:w="1020" w:type="dxa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2EA3FD1D" w14:textId="41531818" w:rsidR="00DF1640" w:rsidRDefault="00915EE8">
            <w:pPr>
              <w:rPr>
                <w:rFonts w:ascii="EB Garamond" w:eastAsia="EB Garamond" w:hAnsi="EB Garamond" w:cs="EB Garamond"/>
              </w:rPr>
            </w:pPr>
            <w:ins w:id="338" w:author="Mrinalini Watsa" w:date="2019-12-24T16:48:00Z">
              <w:r>
                <w:rPr>
                  <w:rFonts w:ascii="EB Garamond" w:eastAsia="EB Garamond" w:hAnsi="EB Garamond" w:cs="EB Garamond"/>
                </w:rPr>
                <w:t>$95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tcPrChange w:id="339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</w:tcPrChange>
          </w:tcPr>
          <w:p w14:paraId="12CE0D5E" w14:textId="2DB25CEF" w:rsidR="00DF1640" w:rsidRDefault="00DF1640">
            <w:pPr>
              <w:rPr>
                <w:rFonts w:ascii="EB Garamond" w:eastAsia="EB Garamond" w:hAnsi="EB Garamond" w:cs="EB Garamond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PrChange w:id="340" w:author="Mrinalini Watsa" w:date="2019-12-24T16:31:00Z">
              <w:tcPr>
                <w:tcW w:w="102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</w:tcPr>
            </w:tcPrChange>
          </w:tcPr>
          <w:p w14:paraId="600A86EE" w14:textId="72706576" w:rsidR="00DF1640" w:rsidRDefault="00915EE8">
            <w:pPr>
              <w:rPr>
                <w:rFonts w:ascii="EB Garamond" w:eastAsia="EB Garamond" w:hAnsi="EB Garamond" w:cs="EB Garamond"/>
              </w:rPr>
            </w:pPr>
            <w:ins w:id="341" w:author="Mrinalini Watsa" w:date="2019-12-24T16:48:00Z">
              <w:r>
                <w:rPr>
                  <w:rFonts w:ascii="EB Garamond" w:eastAsia="EB Garamond" w:hAnsi="EB Garamond" w:cs="EB Garamond"/>
                </w:rPr>
                <w:t>$95</w:t>
              </w:r>
            </w:ins>
          </w:p>
        </w:tc>
      </w:tr>
      <w:tr w:rsidR="00915EE8" w14:paraId="1CEFA6AD" w14:textId="77777777" w:rsidTr="00422EC4">
        <w:trPr>
          <w:trHeight w:val="340"/>
          <w:ins w:id="342" w:author="Mrinalini Watsa" w:date="2019-12-24T16:49:00Z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6AE1E" w14:textId="741750BF" w:rsidR="00915EE8" w:rsidRDefault="00915EE8">
            <w:pPr>
              <w:rPr>
                <w:ins w:id="343" w:author="Mrinalini Watsa" w:date="2019-12-24T16:49:00Z"/>
                <w:rFonts w:ascii="EB Garamond" w:eastAsia="EB Garamond" w:hAnsi="EB Garamond" w:cs="EB Garamond"/>
              </w:rPr>
            </w:pPr>
            <w:ins w:id="344" w:author="Mrinalini Watsa" w:date="2019-12-24T16:49:00Z">
              <w:r>
                <w:rPr>
                  <w:rFonts w:ascii="EB Garamond" w:eastAsia="EB Garamond" w:hAnsi="EB Garamond" w:cs="EB Garamond"/>
                </w:rPr>
                <w:t>Total overall cost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29A21" w14:textId="4F8817A1" w:rsidR="00915EE8" w:rsidRDefault="00915EE8">
            <w:pPr>
              <w:rPr>
                <w:ins w:id="345" w:author="Mrinalini Watsa" w:date="2019-12-24T16:49:00Z"/>
                <w:rFonts w:ascii="EB Garamond" w:eastAsia="EB Garamond" w:hAnsi="EB Garamond" w:cs="EB Garamond"/>
              </w:rPr>
            </w:pPr>
            <w:ins w:id="346" w:author="Mrinalini Watsa" w:date="2019-12-24T16:49:00Z">
              <w:r>
                <w:rPr>
                  <w:rFonts w:ascii="EB Garamond" w:eastAsia="EB Garamond" w:hAnsi="EB Garamond" w:cs="EB Garamond"/>
                </w:rPr>
                <w:t>$799</w:t>
              </w:r>
            </w:ins>
          </w:p>
        </w:tc>
      </w:tr>
    </w:tbl>
    <w:p w14:paraId="06B1E7CC" w14:textId="77777777" w:rsidR="00C479E7" w:rsidRDefault="00C479E7"/>
    <w:sectPr w:rsidR="00C479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 Garamond">
    <w:altName w:val="Calibri"/>
    <w:charset w:val="00"/>
    <w:family w:val="auto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9E7"/>
    <w:rsid w:val="000D1963"/>
    <w:rsid w:val="0016331D"/>
    <w:rsid w:val="001E4D7A"/>
    <w:rsid w:val="00297080"/>
    <w:rsid w:val="002B337A"/>
    <w:rsid w:val="003F7C75"/>
    <w:rsid w:val="0079607B"/>
    <w:rsid w:val="00915EE8"/>
    <w:rsid w:val="00C479E7"/>
    <w:rsid w:val="00DF1640"/>
    <w:rsid w:val="00DF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477C4"/>
  <w15:docId w15:val="{A75F02A2-6A0D-7B4F-9541-164ECACA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377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7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607B"/>
    <w:pPr>
      <w:ind w:left="720"/>
      <w:contextualSpacing/>
    </w:pPr>
  </w:style>
  <w:style w:type="paragraph" w:styleId="Revision">
    <w:name w:val="Revision"/>
    <w:hidden/>
    <w:uiPriority w:val="99"/>
    <w:semiHidden/>
    <w:rsid w:val="002B337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6331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33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s.vwr.com/store/product/11630025/96-well-microtiter-plate-magnetic-separation-rack-new-england-biolabs" TargetMode="External"/><Relationship Id="rId13" Type="http://schemas.openxmlformats.org/officeDocument/2006/relationships/hyperlink" Target="about:blank" TargetMode="External"/><Relationship Id="rId18" Type="http://schemas.openxmlformats.org/officeDocument/2006/relationships/hyperlink" Target="https://theminione.com/product-category/micropipette/" TargetMode="External"/><Relationship Id="rId26" Type="http://schemas.openxmlformats.org/officeDocument/2006/relationships/hyperlink" Target="https://www.amazon.com/gp/product/B0062A1JMK/ref=oh_aui_search_detailpage?ie=UTF8&amp;psc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theminione.com/product-category/micropipette/" TargetMode="External"/><Relationship Id="rId7" Type="http://schemas.openxmlformats.org/officeDocument/2006/relationships/hyperlink" Target="https://www.ebay.com/itm/Magnetic-beads-separator-rack-for-Ampure-beads-made-for-1-5-mL-eppendorf-tubes/273014243549?hash=item3f90eac0dd:g:BZQAAOSwL9paUVkA" TargetMode="External"/><Relationship Id="rId12" Type="http://schemas.openxmlformats.org/officeDocument/2006/relationships/hyperlink" Target="http://www.americaninstrument.com/equipment/product/?code=0682C-BALANCEBalances" TargetMode="External"/><Relationship Id="rId17" Type="http://schemas.openxmlformats.org/officeDocument/2006/relationships/hyperlink" Target="https://theminione.com/product-category/micropipette/" TargetMode="External"/><Relationship Id="rId25" Type="http://schemas.openxmlformats.org/officeDocument/2006/relationships/hyperlink" Target="https://www.ebay.com/p/Rainin-Pipet-lite-L200-LTS-8-Multi-Channel-Pipette-Adj-20-200-UL-CALIBRATED/113418929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inipcr.com/product/micropipette-set/" TargetMode="External"/><Relationship Id="rId20" Type="http://schemas.openxmlformats.org/officeDocument/2006/relationships/hyperlink" Target="https://theminione.com/product-category/micropipette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minipcr.com/product/gyro-microcentrifuge-fixed-speed/" TargetMode="External"/><Relationship Id="rId11" Type="http://schemas.openxmlformats.org/officeDocument/2006/relationships/hyperlink" Target="https://theminione.com/product/minione-pcr-electrophoresis-package-i/" TargetMode="External"/><Relationship Id="rId24" Type="http://schemas.openxmlformats.org/officeDocument/2006/relationships/hyperlink" Target="https://theminione.com/product-category/micropipette/" TargetMode="External"/><Relationship Id="rId5" Type="http://schemas.openxmlformats.org/officeDocument/2006/relationships/hyperlink" Target="https://www.amazon.com/gp/product/B01N43WRY1/ref=oh_aui_detailpage_o01_s00?ie=UTF8&amp;psc=1" TargetMode="External"/><Relationship Id="rId15" Type="http://schemas.openxmlformats.org/officeDocument/2006/relationships/hyperlink" Target="https://nanoporetech.com/products/minion" TargetMode="External"/><Relationship Id="rId23" Type="http://schemas.openxmlformats.org/officeDocument/2006/relationships/hyperlink" Target="https://theminione.com/product-category/micropipette/" TargetMode="External"/><Relationship Id="rId28" Type="http://schemas.openxmlformats.org/officeDocument/2006/relationships/hyperlink" Target="https://www.biorxiv.org/content/biorxiv/early/2016/08/30/072207.full.pdf" TargetMode="External"/><Relationship Id="rId10" Type="http://schemas.openxmlformats.org/officeDocument/2006/relationships/hyperlink" Target="https://www.minipcr.com/product/bluegel-electrophoresis-with-built-in-illuminator/" TargetMode="External"/><Relationship Id="rId19" Type="http://schemas.openxmlformats.org/officeDocument/2006/relationships/hyperlink" Target="https://www.minipcr.com/product/micropipette-set/" TargetMode="External"/><Relationship Id="rId4" Type="http://schemas.openxmlformats.org/officeDocument/2006/relationships/hyperlink" Target="https://www.amazon.com/gp/product/B00K6NUTRU/ref=oh_aui_detailpage_o03_s02?ie=UTF8&amp;psc=1" TargetMode="External"/><Relationship Id="rId9" Type="http://schemas.openxmlformats.org/officeDocument/2006/relationships/hyperlink" Target="https://www.ebay.com/itm/Hot-Water-Bath-VWR-Scientific-Digital-1285PC-900W-Laboratory-Benchtop-With-Lid-/272721444468" TargetMode="External"/><Relationship Id="rId14" Type="http://schemas.openxmlformats.org/officeDocument/2006/relationships/hyperlink" Target="http://www.medicus-health.com/cool-cube.html" TargetMode="External"/><Relationship Id="rId22" Type="http://schemas.openxmlformats.org/officeDocument/2006/relationships/hyperlink" Target="https://www.minipcr.com/product/micropipette-set/" TargetMode="External"/><Relationship Id="rId27" Type="http://schemas.openxmlformats.org/officeDocument/2006/relationships/hyperlink" Target="https://www.amazon.com/gp/product/B0062A1JMK/ref=oh_aui_search_detailpage?ie=UTF8&amp;psc=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760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rinalini Watsa</cp:lastModifiedBy>
  <cp:revision>5</cp:revision>
  <dcterms:created xsi:type="dcterms:W3CDTF">2019-12-24T00:20:00Z</dcterms:created>
  <dcterms:modified xsi:type="dcterms:W3CDTF">2019-12-25T00:50:00Z</dcterms:modified>
</cp:coreProperties>
</file>